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D3AE7" w14:textId="77777777" w:rsidR="00C833A5" w:rsidRDefault="00C833A5" w:rsidP="000D5110">
      <w:pPr>
        <w:rPr>
          <w:rFonts w:ascii="Arial" w:hAnsi="Arial"/>
          <w:b/>
          <w:sz w:val="36"/>
          <w:szCs w:val="36"/>
        </w:rPr>
      </w:pPr>
      <w:r w:rsidRPr="006860E4">
        <w:rPr>
          <w:rFonts w:ascii="Arial" w:hAnsi="Arial"/>
          <w:b/>
          <w:sz w:val="36"/>
          <w:szCs w:val="36"/>
        </w:rPr>
        <w:t>SUPPLEMENTARY INFORMATION</w:t>
      </w:r>
    </w:p>
    <w:p w14:paraId="603969FC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15A3DFFC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4AD48E8D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576DA66A" w14:textId="39CBCFE9" w:rsidR="00C833A5" w:rsidRDefault="00EF1807" w:rsidP="00EF180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/>
          <w:sz w:val="36"/>
          <w:szCs w:val="36"/>
        </w:rPr>
        <w:br w:type="column"/>
      </w:r>
      <w:r>
        <w:rPr>
          <w:rFonts w:ascii="Arial" w:hAnsi="Arial" w:cs="Arial"/>
          <w:b/>
        </w:rPr>
        <w:lastRenderedPageBreak/>
        <w:t>SUPPLEMENTARY METHODS</w:t>
      </w:r>
    </w:p>
    <w:p w14:paraId="03550846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mmunohistochemistry and Immunocytochemistry</w:t>
      </w:r>
    </w:p>
    <w:p w14:paraId="702B0772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testinal and liver tissue were fixed in 10% buffered formalin overnight, embedded in paraffin and sectioned. 4 </w:t>
      </w:r>
      <w:proofErr w:type="spellStart"/>
      <w:r>
        <w:rPr>
          <w:rFonts w:ascii="Arial" w:hAnsi="Arial" w:cs="Arial"/>
          <w:sz w:val="22"/>
          <w:szCs w:val="22"/>
        </w:rPr>
        <w:t>μm</w:t>
      </w:r>
      <w:proofErr w:type="spellEnd"/>
      <w:r>
        <w:rPr>
          <w:rFonts w:ascii="Arial" w:hAnsi="Arial" w:cs="Arial"/>
          <w:sz w:val="22"/>
          <w:szCs w:val="22"/>
        </w:rPr>
        <w:t xml:space="preserve"> sections were de-paraffinized and rehydrated according to standard procedures. Hematoxylin and Eosin staining, as well as Periodic acid–Schiff and Methyl Green (counter)staining - where appropriate - were performed following standard protocols. For immunohistochemistry, antigen retrieval was performed using 0.01M sodium citrate solution pH 6.0 (in a microwave, ~700W for 20min). For p21 DAB </w:t>
      </w:r>
      <w:proofErr w:type="spellStart"/>
      <w:r>
        <w:rPr>
          <w:rFonts w:ascii="Arial" w:hAnsi="Arial" w:cs="Arial"/>
          <w:sz w:val="22"/>
          <w:szCs w:val="22"/>
        </w:rPr>
        <w:t>stainings</w:t>
      </w:r>
      <w:proofErr w:type="spellEnd"/>
      <w:r>
        <w:rPr>
          <w:rFonts w:ascii="Arial" w:hAnsi="Arial" w:cs="Arial"/>
          <w:sz w:val="22"/>
          <w:szCs w:val="22"/>
        </w:rPr>
        <w:t xml:space="preserve"> antigen retrieval was performed by incubation of the tissue sections in 10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Tris-base, 1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EDTA, 0.05% Tween 20, pH 9.0 solution. Subsequently, slides with tissue sections were incubated with primary antibody in TBS supplemented with 0.1% TritonX100 and 10% Normal Horse Serum, overnight at 4</w:t>
      </w:r>
      <w:r>
        <w:rPr>
          <w:rFonts w:ascii="Arial" w:hAnsi="Arial" w:cs="Arial"/>
          <w:sz w:val="22"/>
          <w:szCs w:val="22"/>
          <w:vertAlign w:val="superscript"/>
        </w:rPr>
        <w:t>0</w:t>
      </w:r>
      <w:r>
        <w:rPr>
          <w:rFonts w:ascii="Arial" w:hAnsi="Arial" w:cs="Arial"/>
          <w:sz w:val="22"/>
          <w:szCs w:val="22"/>
        </w:rPr>
        <w:t xml:space="preserve"> C. Antibodies used: anti-ki67 (Millipore, Cat# AB9260), anti-p21Cip (BD Transduction Laboratories, Cat#610234), anti-EGFP (Abcam, Cat#ab13970), anti-</w:t>
      </w:r>
      <w:proofErr w:type="spellStart"/>
      <w:r>
        <w:rPr>
          <w:rFonts w:ascii="Arial" w:hAnsi="Arial" w:cs="Arial"/>
          <w:sz w:val="22"/>
          <w:szCs w:val="22"/>
        </w:rPr>
        <w:t>Lamin</w:t>
      </w:r>
      <w:proofErr w:type="spellEnd"/>
      <w:r>
        <w:rPr>
          <w:rFonts w:ascii="Arial" w:hAnsi="Arial" w:cs="Arial"/>
          <w:sz w:val="22"/>
          <w:szCs w:val="22"/>
        </w:rPr>
        <w:t xml:space="preserve"> B1</w:t>
      </w:r>
      <w:r>
        <w:rPr>
          <w:rFonts w:ascii="Arial" w:eastAsia="Times New Roman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 xml:space="preserve">Abcam, Cat#ab16048), anti-HMGB1 (Abcam Cat#ab77302), anti-γH2AX (Millipore, Cat#05336), anti-Cytochrome c (BD </w:t>
      </w:r>
      <w:proofErr w:type="spellStart"/>
      <w:r>
        <w:rPr>
          <w:rFonts w:ascii="Arial" w:hAnsi="Arial" w:cs="Arial"/>
          <w:sz w:val="22"/>
          <w:szCs w:val="22"/>
        </w:rPr>
        <w:t>Pharmigen</w:t>
      </w:r>
      <w:proofErr w:type="spellEnd"/>
      <w:r>
        <w:rPr>
          <w:rFonts w:ascii="Arial" w:hAnsi="Arial" w:cs="Arial"/>
          <w:sz w:val="22"/>
          <w:szCs w:val="22"/>
        </w:rPr>
        <w:t xml:space="preserve">, Cat#556432), anti-Caspase 3 (Cell signaling, Cat#9661). </w:t>
      </w:r>
      <w:proofErr w:type="spellStart"/>
      <w:r>
        <w:rPr>
          <w:rFonts w:ascii="Arial" w:hAnsi="Arial" w:cs="Arial"/>
          <w:sz w:val="22"/>
          <w:szCs w:val="22"/>
        </w:rPr>
        <w:t>Stainings</w:t>
      </w:r>
      <w:proofErr w:type="spellEnd"/>
      <w:r>
        <w:rPr>
          <w:rFonts w:ascii="Arial" w:hAnsi="Arial" w:cs="Arial"/>
          <w:sz w:val="22"/>
          <w:szCs w:val="22"/>
        </w:rPr>
        <w:t xml:space="preserve"> were visualized with appropriate secondary antibodies labeled with Alexa488/555 (Life Technologies). DAB </w:t>
      </w:r>
      <w:proofErr w:type="spellStart"/>
      <w:r>
        <w:rPr>
          <w:rFonts w:ascii="Arial" w:hAnsi="Arial" w:cs="Arial"/>
          <w:sz w:val="22"/>
          <w:szCs w:val="22"/>
        </w:rPr>
        <w:t>stainings</w:t>
      </w:r>
      <w:proofErr w:type="spellEnd"/>
      <w:r>
        <w:rPr>
          <w:rFonts w:ascii="Arial" w:hAnsi="Arial" w:cs="Arial"/>
          <w:sz w:val="22"/>
          <w:szCs w:val="22"/>
        </w:rPr>
        <w:t xml:space="preserve"> were developed using biotin-labeled secondary antibodies and </w:t>
      </w:r>
      <w:proofErr w:type="spellStart"/>
      <w:r>
        <w:rPr>
          <w:rFonts w:ascii="Arial" w:hAnsi="Arial" w:cs="Arial"/>
          <w:sz w:val="22"/>
          <w:szCs w:val="22"/>
        </w:rPr>
        <w:t>Vectastain</w:t>
      </w:r>
      <w:proofErr w:type="spellEnd"/>
      <w:r>
        <w:rPr>
          <w:rFonts w:ascii="Arial" w:hAnsi="Arial" w:cs="Arial"/>
          <w:sz w:val="22"/>
          <w:szCs w:val="22"/>
        </w:rPr>
        <w:t xml:space="preserve"> ABC Elite kit. </w:t>
      </w:r>
    </w:p>
    <w:p w14:paraId="3DC98C17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101981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icroscopy</w:t>
      </w:r>
    </w:p>
    <w:p w14:paraId="1CAF7130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mmunofluorescent images were acquired on a Zeiss LSM700 confocal microscope. Pictures from </w:t>
      </w:r>
      <w:proofErr w:type="spellStart"/>
      <w:r>
        <w:rPr>
          <w:rFonts w:ascii="Arial" w:hAnsi="Arial" w:cs="Arial"/>
          <w:sz w:val="22"/>
          <w:szCs w:val="22"/>
        </w:rPr>
        <w:t>Immunoperoxidase</w:t>
      </w:r>
      <w:proofErr w:type="spellEnd"/>
      <w:r>
        <w:rPr>
          <w:rFonts w:ascii="Arial" w:hAnsi="Arial" w:cs="Arial"/>
          <w:sz w:val="22"/>
          <w:szCs w:val="22"/>
        </w:rPr>
        <w:t xml:space="preserve"> and Hematoxylin/Eosin-stained sections were acquired using </w:t>
      </w:r>
      <w:proofErr w:type="spellStart"/>
      <w:r>
        <w:rPr>
          <w:rFonts w:ascii="Arial" w:hAnsi="Arial" w:cs="Arial"/>
          <w:sz w:val="22"/>
          <w:szCs w:val="22"/>
        </w:rPr>
        <w:t>Nanozoomer</w:t>
      </w:r>
      <w:proofErr w:type="spellEnd"/>
      <w:r>
        <w:rPr>
          <w:rFonts w:ascii="Arial" w:hAnsi="Arial" w:cs="Arial"/>
          <w:sz w:val="22"/>
          <w:szCs w:val="22"/>
        </w:rPr>
        <w:t xml:space="preserve"> 2.0-HT. Images were </w:t>
      </w:r>
      <w:proofErr w:type="spellStart"/>
      <w:r>
        <w:rPr>
          <w:rFonts w:ascii="Arial" w:hAnsi="Arial" w:cs="Arial"/>
          <w:sz w:val="22"/>
          <w:szCs w:val="22"/>
        </w:rPr>
        <w:t>analysed</w:t>
      </w:r>
      <w:proofErr w:type="spellEnd"/>
      <w:r>
        <w:rPr>
          <w:rFonts w:ascii="Arial" w:hAnsi="Arial" w:cs="Arial"/>
          <w:sz w:val="22"/>
          <w:szCs w:val="22"/>
        </w:rPr>
        <w:t xml:space="preserve"> using Fiji software as well as Hamamatsu NDP viewer software. Acquisition of images from organoid cultures was done using a </w:t>
      </w:r>
      <w:proofErr w:type="spellStart"/>
      <w:r>
        <w:rPr>
          <w:rFonts w:ascii="Arial" w:hAnsi="Arial" w:cs="Arial"/>
          <w:sz w:val="22"/>
          <w:szCs w:val="22"/>
        </w:rPr>
        <w:t>Leitz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ristoplan</w:t>
      </w:r>
      <w:proofErr w:type="spellEnd"/>
      <w:r>
        <w:rPr>
          <w:rFonts w:ascii="Arial" w:hAnsi="Arial" w:cs="Arial"/>
          <w:sz w:val="22"/>
          <w:szCs w:val="22"/>
        </w:rPr>
        <w:t xml:space="preserve"> phase contrast microscope.</w:t>
      </w:r>
    </w:p>
    <w:p w14:paraId="1195F3B7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0B36C93" w14:textId="7777777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ACS and flow cytometric analysis</w:t>
      </w:r>
    </w:p>
    <w:p w14:paraId="3E592CFA" w14:textId="2EF74B57" w:rsidR="00EF1807" w:rsidRDefault="00EF1807" w:rsidP="00EF1807">
      <w:pPr>
        <w:tabs>
          <w:tab w:val="left" w:pos="510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mall intestinal crypts were isolated as previously described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NoPC9BdXRob3I+PFllYXI+MjAxMzwvWWVhcj48UmVj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NoPC9BdXRob3I+PFllYXI+MjAxMzwvWWVhcj48UmVj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1" w:tooltip="Huch, 2013 #39" w:history="1">
        <w:r w:rsidRPr="00EF1807">
          <w:rPr>
            <w:rFonts w:ascii="Arial" w:hAnsi="Arial" w:cs="Arial"/>
            <w:noProof/>
            <w:sz w:val="22"/>
            <w:szCs w:val="22"/>
          </w:rPr>
          <w:t>Huch et al., 2013</w:t>
        </w:r>
      </w:hyperlink>
      <w:r>
        <w:rPr>
          <w:rFonts w:ascii="Arial" w:hAnsi="Arial" w:cs="Arial"/>
          <w:noProof/>
          <w:sz w:val="22"/>
          <w:szCs w:val="22"/>
        </w:rPr>
        <w:t xml:space="preserve">; </w:t>
      </w:r>
      <w:hyperlink w:anchor="_ENREF_2" w:tooltip="Sato, 2009 #67" w:history="1">
        <w:r w:rsidRPr="00EF1807">
          <w:rPr>
            <w:rFonts w:ascii="Arial" w:hAnsi="Arial" w:cs="Arial"/>
            <w:noProof/>
            <w:sz w:val="22"/>
            <w:szCs w:val="22"/>
          </w:rPr>
          <w:t>Sato et al., 2009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nd subsequently incubated in </w:t>
      </w:r>
      <w:proofErr w:type="spellStart"/>
      <w:r>
        <w:rPr>
          <w:rFonts w:ascii="Arial" w:hAnsi="Arial" w:cs="Arial"/>
          <w:sz w:val="22"/>
          <w:szCs w:val="22"/>
        </w:rPr>
        <w:t>TrypLE</w:t>
      </w:r>
      <w:proofErr w:type="spellEnd"/>
      <w:r>
        <w:rPr>
          <w:rFonts w:ascii="Arial" w:hAnsi="Arial" w:cs="Arial"/>
          <w:sz w:val="22"/>
          <w:szCs w:val="22"/>
        </w:rPr>
        <w:t xml:space="preserve"> solution in order to obtain single cell suspensions.  Suspensions were filtered with a 40 </w:t>
      </w:r>
      <w:proofErr w:type="spellStart"/>
      <w:r>
        <w:rPr>
          <w:rFonts w:ascii="Arial" w:hAnsi="Arial" w:cs="Arial"/>
          <w:sz w:val="22"/>
          <w:szCs w:val="22"/>
        </w:rPr>
        <w:t>μm</w:t>
      </w:r>
      <w:proofErr w:type="spellEnd"/>
      <w:r>
        <w:rPr>
          <w:rFonts w:ascii="Arial" w:hAnsi="Arial" w:cs="Arial"/>
          <w:sz w:val="22"/>
          <w:szCs w:val="22"/>
        </w:rPr>
        <w:t xml:space="preserve"> strainer and EGFP-expressing cells were </w:t>
      </w:r>
      <w:proofErr w:type="spellStart"/>
      <w:r>
        <w:rPr>
          <w:rFonts w:ascii="Arial" w:hAnsi="Arial" w:cs="Arial"/>
          <w:sz w:val="22"/>
          <w:szCs w:val="22"/>
        </w:rPr>
        <w:t>analysed</w:t>
      </w:r>
      <w:proofErr w:type="spellEnd"/>
      <w:r>
        <w:rPr>
          <w:rFonts w:ascii="Arial" w:hAnsi="Arial" w:cs="Arial"/>
          <w:sz w:val="22"/>
          <w:szCs w:val="22"/>
        </w:rPr>
        <w:t xml:space="preserve"> on a </w:t>
      </w:r>
      <w:proofErr w:type="spellStart"/>
      <w:r>
        <w:rPr>
          <w:rFonts w:ascii="Arial" w:hAnsi="Arial" w:cs="Arial"/>
          <w:sz w:val="22"/>
          <w:szCs w:val="22"/>
        </w:rPr>
        <w:t>FACSAria</w:t>
      </w:r>
      <w:proofErr w:type="spellEnd"/>
      <w:r>
        <w:rPr>
          <w:rFonts w:ascii="Arial" w:hAnsi="Arial" w:cs="Arial"/>
          <w:sz w:val="22"/>
          <w:szCs w:val="22"/>
        </w:rPr>
        <w:t xml:space="preserve"> III cell sorter (BD).</w:t>
      </w:r>
    </w:p>
    <w:p w14:paraId="5AF3E486" w14:textId="6012085E" w:rsidR="00EF1807" w:rsidRDefault="00EF1807" w:rsidP="00EF180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iver organoid cultures were harvested from </w:t>
      </w:r>
      <w:proofErr w:type="spellStart"/>
      <w:r>
        <w:rPr>
          <w:rFonts w:ascii="Arial" w:hAnsi="Arial" w:cs="Arial"/>
          <w:sz w:val="22"/>
          <w:szCs w:val="22"/>
        </w:rPr>
        <w:t>matrigel</w:t>
      </w:r>
      <w:proofErr w:type="spellEnd"/>
      <w:r>
        <w:rPr>
          <w:rFonts w:ascii="Arial" w:hAnsi="Arial" w:cs="Arial"/>
          <w:sz w:val="22"/>
          <w:szCs w:val="22"/>
        </w:rPr>
        <w:t xml:space="preserve"> by incubation in </w:t>
      </w:r>
      <w:proofErr w:type="spellStart"/>
      <w:r>
        <w:rPr>
          <w:rFonts w:ascii="Arial" w:hAnsi="Arial" w:cs="Arial"/>
          <w:sz w:val="22"/>
          <w:szCs w:val="22"/>
        </w:rPr>
        <w:t>TrypLE</w:t>
      </w:r>
      <w:proofErr w:type="spellEnd"/>
      <w:r>
        <w:rPr>
          <w:rFonts w:ascii="Arial" w:hAnsi="Arial" w:cs="Arial"/>
          <w:sz w:val="22"/>
          <w:szCs w:val="22"/>
        </w:rPr>
        <w:t xml:space="preserve"> solution at 37</w:t>
      </w:r>
      <w:r>
        <w:rPr>
          <w:rFonts w:ascii="Arial" w:hAnsi="Arial" w:cs="Arial"/>
          <w:sz w:val="22"/>
          <w:szCs w:val="22"/>
          <w:vertAlign w:val="superscript"/>
        </w:rPr>
        <w:t>0</w:t>
      </w:r>
      <w:r>
        <w:rPr>
          <w:rFonts w:ascii="Arial" w:hAnsi="Arial" w:cs="Arial"/>
          <w:sz w:val="22"/>
          <w:szCs w:val="22"/>
        </w:rPr>
        <w:t xml:space="preserve">C for </w:t>
      </w:r>
      <w:proofErr w:type="spellStart"/>
      <w:r>
        <w:rPr>
          <w:rFonts w:ascii="Arial" w:hAnsi="Arial" w:cs="Arial"/>
          <w:sz w:val="22"/>
          <w:szCs w:val="22"/>
        </w:rPr>
        <w:t>approximatetly</w:t>
      </w:r>
      <w:proofErr w:type="spellEnd"/>
      <w:r>
        <w:rPr>
          <w:rFonts w:ascii="Arial" w:hAnsi="Arial" w:cs="Arial"/>
          <w:sz w:val="22"/>
          <w:szCs w:val="22"/>
        </w:rPr>
        <w:t xml:space="preserve"> 15 min and gentle pipetting until single cell suspensions were obtained. </w:t>
      </w:r>
      <w:proofErr w:type="spellStart"/>
      <w:r>
        <w:rPr>
          <w:rFonts w:ascii="Arial" w:hAnsi="Arial" w:cs="Arial"/>
          <w:sz w:val="22"/>
          <w:szCs w:val="22"/>
        </w:rPr>
        <w:t>Concominantly</w:t>
      </w:r>
      <w:proofErr w:type="spellEnd"/>
      <w:r>
        <w:rPr>
          <w:rFonts w:ascii="Arial" w:hAnsi="Arial" w:cs="Arial"/>
          <w:sz w:val="22"/>
          <w:szCs w:val="22"/>
        </w:rPr>
        <w:t>, cells were resuspended in 0.998 mL PBS supplemented with 0,1% Triton X100. 1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 Hoechst 33342 (10mg/mL, Life Technologies) was added and the cells were incubated at 37</w:t>
      </w:r>
      <w:r>
        <w:rPr>
          <w:rFonts w:ascii="Arial" w:hAnsi="Arial" w:cs="Arial"/>
          <w:sz w:val="22"/>
          <w:szCs w:val="22"/>
          <w:vertAlign w:val="superscript"/>
        </w:rPr>
        <w:t>0</w:t>
      </w:r>
      <w:r>
        <w:rPr>
          <w:rFonts w:ascii="Arial" w:hAnsi="Arial" w:cs="Arial"/>
          <w:sz w:val="22"/>
          <w:szCs w:val="22"/>
        </w:rPr>
        <w:t xml:space="preserve">C for 15 minutes. Cells were resuspended in 4% PFA and analyzed for incorporated Hoechst using a BD </w:t>
      </w:r>
      <w:proofErr w:type="spellStart"/>
      <w:r>
        <w:rPr>
          <w:rFonts w:ascii="Arial" w:hAnsi="Arial" w:cs="Arial"/>
          <w:sz w:val="22"/>
          <w:szCs w:val="22"/>
        </w:rPr>
        <w:t>LSRFortessa</w:t>
      </w:r>
      <w:proofErr w:type="spellEnd"/>
      <w:r>
        <w:rPr>
          <w:rFonts w:ascii="Arial" w:hAnsi="Arial" w:cs="Arial"/>
          <w:sz w:val="22"/>
          <w:szCs w:val="22"/>
        </w:rPr>
        <w:t xml:space="preserve"> flow cytometer. Analysis of experiments was performed using Flow-jo software vX.0.7 (Tree Star Inc.).</w:t>
      </w:r>
    </w:p>
    <w:p w14:paraId="2ED7EE18" w14:textId="77777777" w:rsidR="00EF1807" w:rsidRPr="006860E4" w:rsidRDefault="00EF1807" w:rsidP="00EF1807">
      <w:pPr>
        <w:rPr>
          <w:rFonts w:ascii="Arial" w:hAnsi="Arial"/>
          <w:sz w:val="36"/>
          <w:szCs w:val="36"/>
        </w:rPr>
      </w:pPr>
    </w:p>
    <w:p w14:paraId="24961FA1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2E482547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20CADAB4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2134F0ED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070B7D28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5ECD1ED4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7E2486CD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5A5453DE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70224CFA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6EF01126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0ACEC23D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38FE5323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0FC8294E" w14:textId="77777777" w:rsidR="00C833A5" w:rsidRPr="006860E4" w:rsidRDefault="00C833A5" w:rsidP="00C833A5">
      <w:pPr>
        <w:rPr>
          <w:rFonts w:ascii="Arial" w:hAnsi="Arial"/>
          <w:sz w:val="36"/>
          <w:szCs w:val="36"/>
        </w:rPr>
      </w:pPr>
    </w:p>
    <w:p w14:paraId="79C66EAD" w14:textId="77777777" w:rsidR="0068146A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4C90E167" w14:textId="0AC314CD" w:rsidR="0068146A" w:rsidRPr="006860E4" w:rsidRDefault="00EF1807" w:rsidP="0068146A">
      <w:pPr>
        <w:tabs>
          <w:tab w:val="left" w:pos="5103"/>
        </w:tabs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column"/>
      </w:r>
      <w:r w:rsidR="0068146A">
        <w:rPr>
          <w:rFonts w:ascii="Arial" w:hAnsi="Arial" w:cs="Arial"/>
          <w:b/>
        </w:rPr>
        <w:lastRenderedPageBreak/>
        <w:t>SUPPLEMENTARY FIGURE LEGENDS</w:t>
      </w:r>
    </w:p>
    <w:p w14:paraId="6D23FE50" w14:textId="77777777" w:rsidR="0068146A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18E0315C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Supplementary Figure 1</w:t>
      </w:r>
    </w:p>
    <w:p w14:paraId="6BD25848" w14:textId="564AAC91" w:rsidR="0068146A" w:rsidRPr="006860E4" w:rsidRDefault="009E07C4" w:rsidP="0068146A">
      <w:pPr>
        <w:tabs>
          <w:tab w:val="left" w:pos="5103"/>
        </w:tabs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istological analysis of </w:t>
      </w:r>
      <w:r w:rsidRPr="006860E4">
        <w:rPr>
          <w:rFonts w:ascii="Arial" w:hAnsi="Arial" w:cs="Arial"/>
          <w:b/>
          <w:i/>
        </w:rPr>
        <w:t>Ercc1</w:t>
      </w:r>
      <w:r w:rsidRPr="006860E4">
        <w:rPr>
          <w:rFonts w:ascii="Arial" w:hAnsi="Arial" w:cs="Arial"/>
          <w:b/>
          <w:i/>
          <w:vertAlign w:val="superscript"/>
        </w:rPr>
        <w:t>Δ/-</w:t>
      </w:r>
      <w:r>
        <w:rPr>
          <w:rFonts w:ascii="Arial" w:hAnsi="Arial" w:cs="Arial"/>
          <w:b/>
        </w:rPr>
        <w:t xml:space="preserve"> intestinal and liver tissue</w:t>
      </w:r>
    </w:p>
    <w:p w14:paraId="62312399" w14:textId="57424DC4" w:rsidR="001B6DE1" w:rsidRPr="00EC3728" w:rsidRDefault="008652FC" w:rsidP="0068146A">
      <w:pPr>
        <w:tabs>
          <w:tab w:val="left" w:pos="5103"/>
        </w:tabs>
        <w:spacing w:line="360" w:lineRule="auto"/>
        <w:rPr>
          <w:rFonts w:ascii="Arial" w:hAnsi="Arial" w:cs="Arial"/>
          <w:lang w:val="en"/>
        </w:rPr>
      </w:pPr>
      <w:r>
        <w:rPr>
          <w:rFonts w:ascii="Arial" w:hAnsi="Arial" w:cs="Arial"/>
        </w:rPr>
        <w:t>(</w:t>
      </w:r>
      <w:r w:rsidR="009C5F33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) Intestinal mucus-forming functionality unchanged in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progeroid mice</w:t>
      </w:r>
      <w:r>
        <w:rPr>
          <w:rFonts w:ascii="Arial" w:hAnsi="Arial" w:cs="Arial"/>
        </w:rPr>
        <w:t xml:space="preserve">. Representative pictures of paraffin-embedded intestinal tissue from a 15-week-old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mouse and corresponding wild type control, Periodic acid–Schiff stained and hematoxylin as counterstaining. </w:t>
      </w:r>
      <w:r w:rsidRPr="006860E4">
        <w:rPr>
          <w:rFonts w:ascii="Arial" w:hAnsi="Arial" w:cs="Arial"/>
        </w:rPr>
        <w:t xml:space="preserve">Scale bars represent 100 </w:t>
      </w:r>
      <w:proofErr w:type="spellStart"/>
      <w:r w:rsidRPr="006860E4">
        <w:rPr>
          <w:rFonts w:ascii="Arial" w:hAnsi="Arial" w:cs="Arial"/>
        </w:rPr>
        <w:t>μm</w:t>
      </w:r>
      <w:proofErr w:type="spellEnd"/>
      <w:r w:rsidRPr="006860E4">
        <w:rPr>
          <w:rFonts w:ascii="Arial" w:hAnsi="Arial" w:cs="Arial"/>
        </w:rPr>
        <w:t>.</w:t>
      </w:r>
    </w:p>
    <w:p w14:paraId="7F91B564" w14:textId="4A3C6A01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9C5F33" w:rsidRPr="006860E4">
        <w:rPr>
          <w:rFonts w:ascii="Arial" w:hAnsi="Arial" w:cs="Arial"/>
        </w:rPr>
        <w:t>A</w:t>
      </w:r>
      <w:r w:rsidRPr="006860E4">
        <w:rPr>
          <w:rFonts w:ascii="Arial" w:hAnsi="Arial" w:cs="Arial"/>
        </w:rPr>
        <w:t xml:space="preserve">) Liver pathology similar to ageing in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progeroid mice. Representative picture of paraffin-embedded liver tissue from </w:t>
      </w:r>
      <w:r>
        <w:rPr>
          <w:rFonts w:ascii="Arial" w:hAnsi="Arial" w:cs="Arial"/>
        </w:rPr>
        <w:t xml:space="preserve">a </w:t>
      </w:r>
      <w:r w:rsidRPr="006860E4">
        <w:rPr>
          <w:rFonts w:ascii="Arial" w:hAnsi="Arial" w:cs="Arial"/>
        </w:rPr>
        <w:t xml:space="preserve">15-week-old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 xml:space="preserve">Δ/- </w:t>
      </w:r>
      <w:r w:rsidRPr="006860E4">
        <w:rPr>
          <w:rFonts w:ascii="Arial" w:hAnsi="Arial" w:cs="Arial"/>
        </w:rPr>
        <w:t xml:space="preserve">mouse and corresponding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</w:rPr>
        <w:t xml:space="preserve"> control, stained with hematoxylin and eosin dyes. The inset demonstrates a polyploid hepatocyte nucleus with cytoplasmic inclusions. Scale bars represent 100 </w:t>
      </w:r>
      <w:proofErr w:type="spellStart"/>
      <w:r w:rsidRPr="006860E4">
        <w:rPr>
          <w:rFonts w:ascii="Arial" w:hAnsi="Arial" w:cs="Arial"/>
        </w:rPr>
        <w:t>μm</w:t>
      </w:r>
      <w:proofErr w:type="spellEnd"/>
      <w:r w:rsidRPr="006860E4">
        <w:rPr>
          <w:rFonts w:ascii="Arial" w:hAnsi="Arial" w:cs="Arial"/>
        </w:rPr>
        <w:t>.</w:t>
      </w:r>
    </w:p>
    <w:p w14:paraId="13E8CB9F" w14:textId="20042A98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9C5F33" w:rsidRPr="006860E4">
        <w:rPr>
          <w:rFonts w:ascii="Arial" w:hAnsi="Arial" w:cs="Arial"/>
        </w:rPr>
        <w:t>B</w:t>
      </w:r>
      <w:r w:rsidRPr="006860E4">
        <w:rPr>
          <w:rFonts w:ascii="Arial" w:hAnsi="Arial" w:cs="Arial"/>
        </w:rPr>
        <w:t xml:space="preserve">) Quantitation of the average perimeter of nuclei in paraffin-embedded liver sections from 15-week-old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</w:t>
      </w:r>
      <w:proofErr w:type="gramStart"/>
      <w:r w:rsidRPr="006860E4">
        <w:rPr>
          <w:rFonts w:ascii="Arial" w:hAnsi="Arial" w:cs="Arial"/>
          <w:i/>
          <w:vertAlign w:val="superscript"/>
        </w:rPr>
        <w:t xml:space="preserve">- </w:t>
      </w:r>
      <w:r w:rsidRPr="006860E4">
        <w:rPr>
          <w:rFonts w:ascii="Arial" w:hAnsi="Arial" w:cs="Arial"/>
        </w:rPr>
        <w:t xml:space="preserve"> and</w:t>
      </w:r>
      <w:proofErr w:type="gramEnd"/>
      <w:r w:rsidRPr="006860E4">
        <w:rPr>
          <w:rFonts w:ascii="Arial" w:hAnsi="Arial" w:cs="Arial"/>
        </w:rPr>
        <w:t xml:space="preserve">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</w:rPr>
        <w:t xml:space="preserve"> control mice (</w:t>
      </w:r>
      <w:r w:rsidR="00984559">
        <w:rPr>
          <w:rFonts w:ascii="Arial" w:hAnsi="Arial" w:cs="Arial"/>
        </w:rPr>
        <w:t>at least 3 slices were quantified for a total of 3 mice per genotype</w:t>
      </w:r>
      <w:r w:rsidRPr="006860E4">
        <w:rPr>
          <w:rFonts w:ascii="Arial" w:hAnsi="Arial" w:cs="Arial"/>
        </w:rPr>
        <w:t>).</w:t>
      </w:r>
    </w:p>
    <w:p w14:paraId="64D843D6" w14:textId="50FB0B8C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 w:rsidDel="00404FE5">
        <w:rPr>
          <w:rFonts w:ascii="Arial" w:hAnsi="Arial" w:cs="Arial"/>
        </w:rPr>
        <w:t xml:space="preserve"> </w:t>
      </w:r>
      <w:r w:rsidRPr="006860E4">
        <w:rPr>
          <w:rFonts w:ascii="Arial" w:hAnsi="Arial" w:cs="Arial"/>
        </w:rPr>
        <w:t>(</w:t>
      </w:r>
      <w:r w:rsidR="009C5F33" w:rsidRPr="006860E4">
        <w:rPr>
          <w:rFonts w:ascii="Arial" w:hAnsi="Arial" w:cs="Arial"/>
        </w:rPr>
        <w:t>C</w:t>
      </w:r>
      <w:r w:rsidRPr="006860E4">
        <w:rPr>
          <w:rFonts w:ascii="Arial" w:hAnsi="Arial" w:cs="Arial"/>
        </w:rPr>
        <w:t xml:space="preserve">) Images of bile cell nuclei from 15-week-old mice of the indicated genotypes stained with DAPI. Scale bars represent 10 </w:t>
      </w:r>
      <w:proofErr w:type="spellStart"/>
      <w:r w:rsidRPr="006860E4">
        <w:rPr>
          <w:rFonts w:ascii="Arial" w:hAnsi="Arial" w:cs="Arial"/>
        </w:rPr>
        <w:t>μm</w:t>
      </w:r>
      <w:proofErr w:type="spellEnd"/>
    </w:p>
    <w:p w14:paraId="57AF67F8" w14:textId="3A7D7133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9C5F33" w:rsidRPr="006860E4">
        <w:rPr>
          <w:rFonts w:ascii="Arial" w:hAnsi="Arial" w:cs="Arial"/>
        </w:rPr>
        <w:t>D</w:t>
      </w:r>
      <w:r w:rsidRPr="006860E4">
        <w:rPr>
          <w:rFonts w:ascii="Arial" w:hAnsi="Arial" w:cs="Arial"/>
        </w:rPr>
        <w:t>) Quantitation of the average perimeter of bile cell nuclei from paraffin</w:t>
      </w:r>
      <w:r>
        <w:rPr>
          <w:rFonts w:ascii="Arial" w:hAnsi="Arial" w:cs="Arial"/>
        </w:rPr>
        <w:t>-</w:t>
      </w:r>
      <w:r w:rsidRPr="006860E4">
        <w:rPr>
          <w:rFonts w:ascii="Arial" w:hAnsi="Arial" w:cs="Arial"/>
        </w:rPr>
        <w:t>embedded liver sections from 15-week</w:t>
      </w:r>
      <w:r>
        <w:rPr>
          <w:rFonts w:ascii="Arial" w:hAnsi="Arial" w:cs="Arial"/>
        </w:rPr>
        <w:t>-</w:t>
      </w:r>
      <w:r w:rsidRPr="006860E4">
        <w:rPr>
          <w:rFonts w:ascii="Arial" w:hAnsi="Arial" w:cs="Arial"/>
        </w:rPr>
        <w:t xml:space="preserve">old mice of the indicated genotypes (n=3 mice </w:t>
      </w:r>
      <w:r>
        <w:rPr>
          <w:rFonts w:ascii="Arial" w:hAnsi="Arial" w:cs="Arial"/>
        </w:rPr>
        <w:t>per</w:t>
      </w:r>
      <w:r w:rsidRPr="006860E4">
        <w:rPr>
          <w:rFonts w:ascii="Arial" w:hAnsi="Arial" w:cs="Arial"/>
        </w:rPr>
        <w:t xml:space="preserve"> genotype).</w:t>
      </w:r>
    </w:p>
    <w:p w14:paraId="7F347F43" w14:textId="385A4130" w:rsidR="0068146A" w:rsidRDefault="00E62B8E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represent mean ± </w:t>
      </w:r>
      <w:r w:rsidR="0068146A" w:rsidRPr="006860E4">
        <w:rPr>
          <w:rFonts w:ascii="Arial" w:hAnsi="Arial" w:cs="Arial"/>
        </w:rPr>
        <w:t>S.E.M.</w:t>
      </w:r>
      <w:r w:rsidR="0068146A" w:rsidRPr="00404FE5">
        <w:rPr>
          <w:rFonts w:ascii="Arial" w:hAnsi="Arial" w:cs="Arial"/>
        </w:rPr>
        <w:t xml:space="preserve"> </w:t>
      </w:r>
      <w:r w:rsidR="0068146A" w:rsidRPr="00FD1BC4">
        <w:rPr>
          <w:rFonts w:ascii="Arial" w:hAnsi="Arial" w:cs="Arial"/>
        </w:rPr>
        <w:t>*p&lt;0,</w:t>
      </w:r>
      <w:proofErr w:type="gramStart"/>
      <w:r w:rsidR="0068146A" w:rsidRPr="00FD1BC4">
        <w:rPr>
          <w:rFonts w:ascii="Arial" w:hAnsi="Arial" w:cs="Arial"/>
        </w:rPr>
        <w:t xml:space="preserve">05, </w:t>
      </w:r>
      <w:r w:rsidR="0068146A" w:rsidRPr="006860E4">
        <w:rPr>
          <w:rFonts w:ascii="Arial" w:hAnsi="Arial" w:cs="Arial"/>
        </w:rPr>
        <w:t xml:space="preserve"> *</w:t>
      </w:r>
      <w:proofErr w:type="gramEnd"/>
      <w:r w:rsidR="0068146A" w:rsidRPr="006860E4">
        <w:rPr>
          <w:rFonts w:ascii="Arial" w:hAnsi="Arial" w:cs="Arial"/>
        </w:rPr>
        <w:t>***p&lt;0,0001</w:t>
      </w:r>
      <w:r w:rsidR="0068146A">
        <w:rPr>
          <w:rFonts w:ascii="Arial" w:hAnsi="Arial" w:cs="Arial"/>
        </w:rPr>
        <w:t xml:space="preserve"> </w:t>
      </w:r>
    </w:p>
    <w:p w14:paraId="1C033C4E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</w:p>
    <w:p w14:paraId="432D45B1" w14:textId="77777777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Supplementary Figure 2</w:t>
      </w:r>
    </w:p>
    <w:p w14:paraId="3AD76A79" w14:textId="77777777" w:rsidR="0068146A" w:rsidRPr="006860E4" w:rsidRDefault="0068146A" w:rsidP="0068146A">
      <w:pPr>
        <w:spacing w:line="360" w:lineRule="auto"/>
        <w:rPr>
          <w:rFonts w:ascii="Arial" w:hAnsi="Arial" w:cs="Arial"/>
          <w:b/>
        </w:rPr>
      </w:pPr>
      <w:r w:rsidRPr="006860E4">
        <w:rPr>
          <w:rFonts w:ascii="Arial" w:hAnsi="Arial" w:cs="Arial"/>
          <w:b/>
        </w:rPr>
        <w:t xml:space="preserve">Assessment of cell cycle arrest in </w:t>
      </w:r>
      <w:r>
        <w:rPr>
          <w:rFonts w:ascii="Arial" w:hAnsi="Arial" w:cs="Arial"/>
          <w:b/>
        </w:rPr>
        <w:t>15-week-old</w:t>
      </w:r>
      <w:r w:rsidRPr="006860E4">
        <w:rPr>
          <w:rFonts w:ascii="Arial" w:hAnsi="Arial" w:cs="Arial"/>
          <w:b/>
        </w:rPr>
        <w:t xml:space="preserve"> </w:t>
      </w:r>
      <w:r w:rsidRPr="006860E4">
        <w:rPr>
          <w:rFonts w:ascii="Arial" w:hAnsi="Arial" w:cs="Arial"/>
          <w:b/>
          <w:i/>
        </w:rPr>
        <w:t>Ercc1</w:t>
      </w:r>
      <w:r w:rsidRPr="006860E4">
        <w:rPr>
          <w:rFonts w:ascii="Arial" w:hAnsi="Arial" w:cs="Arial"/>
          <w:b/>
          <w:i/>
          <w:vertAlign w:val="superscript"/>
        </w:rPr>
        <w:t>Δ/-</w:t>
      </w:r>
      <w:r w:rsidRPr="006860E4">
        <w:rPr>
          <w:rFonts w:ascii="Arial" w:hAnsi="Arial" w:cs="Arial"/>
          <w:b/>
        </w:rPr>
        <w:t xml:space="preserve"> liver tissue.</w:t>
      </w:r>
    </w:p>
    <w:p w14:paraId="751C6F42" w14:textId="319426A7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9C5F33" w:rsidRPr="006860E4">
        <w:rPr>
          <w:rFonts w:ascii="Arial" w:hAnsi="Arial" w:cs="Arial"/>
        </w:rPr>
        <w:t>A</w:t>
      </w:r>
      <w:r w:rsidRPr="006860E4">
        <w:rPr>
          <w:rFonts w:ascii="Arial" w:hAnsi="Arial" w:cs="Arial"/>
        </w:rPr>
        <w:t xml:space="preserve">) Upregulation of p21 in 15-week-old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iver.  Representative images of 3,3'-diaminobenzidine (DAB) immunohistochemical staining against p21 on paraffin-embedded liver tissue from the indicated genotypes. Counterstaining was performed using Methyl green dye. Scale bars represent 200 </w:t>
      </w:r>
      <w:proofErr w:type="spellStart"/>
      <w:r w:rsidRPr="006860E4">
        <w:rPr>
          <w:rFonts w:ascii="Arial" w:hAnsi="Arial" w:cs="Arial"/>
        </w:rPr>
        <w:t>μm</w:t>
      </w:r>
      <w:proofErr w:type="spellEnd"/>
      <w:r w:rsidRPr="006860E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5EE525DE" w14:textId="76BC873D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B10DAA" w:rsidRPr="006860E4">
        <w:rPr>
          <w:rFonts w:ascii="Arial" w:hAnsi="Arial" w:cs="Arial"/>
        </w:rPr>
        <w:t xml:space="preserve">B </w:t>
      </w:r>
      <w:r w:rsidRPr="006860E4">
        <w:rPr>
          <w:rFonts w:ascii="Arial" w:hAnsi="Arial" w:cs="Arial"/>
        </w:rPr>
        <w:t xml:space="preserve">and </w:t>
      </w:r>
      <w:r w:rsidR="00B10DAA" w:rsidRPr="006860E4">
        <w:rPr>
          <w:rFonts w:ascii="Arial" w:hAnsi="Arial" w:cs="Arial"/>
        </w:rPr>
        <w:t>C</w:t>
      </w:r>
      <w:r w:rsidRPr="006860E4">
        <w:rPr>
          <w:rFonts w:ascii="Arial" w:hAnsi="Arial" w:cs="Arial"/>
        </w:rPr>
        <w:t xml:space="preserve">) Quantitation of p21-positive cell populations from liver tissue immunohistochemical </w:t>
      </w:r>
      <w:proofErr w:type="spellStart"/>
      <w:r w:rsidRPr="006860E4">
        <w:rPr>
          <w:rFonts w:ascii="Arial" w:hAnsi="Arial" w:cs="Arial"/>
        </w:rPr>
        <w:t>stainings</w:t>
      </w:r>
      <w:proofErr w:type="spellEnd"/>
      <w:r w:rsidRPr="006860E4">
        <w:rPr>
          <w:rFonts w:ascii="Arial" w:hAnsi="Arial" w:cs="Arial"/>
        </w:rPr>
        <w:t xml:space="preserve"> repres</w:t>
      </w:r>
      <w:r w:rsidR="00537741">
        <w:rPr>
          <w:rFonts w:ascii="Arial" w:hAnsi="Arial" w:cs="Arial"/>
        </w:rPr>
        <w:t xml:space="preserve">ented in (a) (n=3 mice per genotype for </w:t>
      </w:r>
      <w:r w:rsidR="00537741">
        <w:rPr>
          <w:rFonts w:ascii="Arial" w:hAnsi="Arial" w:cs="Arial"/>
        </w:rPr>
        <w:lastRenderedPageBreak/>
        <w:t>quantitation of total p21 positive cells and n=2 mice per group for quantitation of bile cell population</w:t>
      </w:r>
      <w:r w:rsidRPr="006860E4">
        <w:rPr>
          <w:rFonts w:ascii="Arial" w:hAnsi="Arial" w:cs="Arial"/>
        </w:rPr>
        <w:t xml:space="preserve">).  </w:t>
      </w:r>
    </w:p>
    <w:p w14:paraId="17EAAF43" w14:textId="5AF6B7AE" w:rsidR="0068146A" w:rsidRPr="006860E4" w:rsidRDefault="00C80D07" w:rsidP="006814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represent mean ± </w:t>
      </w:r>
      <w:r w:rsidR="0068146A" w:rsidRPr="006860E4">
        <w:rPr>
          <w:rFonts w:ascii="Arial" w:hAnsi="Arial" w:cs="Arial"/>
        </w:rPr>
        <w:t>S.E.M. **p&lt;0,01, ****p&lt;0,0001</w:t>
      </w:r>
    </w:p>
    <w:p w14:paraId="21524940" w14:textId="71D25E0E" w:rsidR="0068146A" w:rsidRDefault="0068146A" w:rsidP="0068146A">
      <w:pPr>
        <w:rPr>
          <w:rFonts w:ascii="Arial" w:hAnsi="Arial" w:cs="Arial"/>
        </w:rPr>
      </w:pPr>
    </w:p>
    <w:p w14:paraId="2E6F36BF" w14:textId="77777777" w:rsidR="002A4BA3" w:rsidRPr="006860E4" w:rsidRDefault="002A4BA3" w:rsidP="0068146A">
      <w:pPr>
        <w:rPr>
          <w:rFonts w:ascii="Arial" w:hAnsi="Arial" w:cs="Arial"/>
        </w:rPr>
      </w:pPr>
    </w:p>
    <w:p w14:paraId="6CD0E0A8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>Supplementary Figure 3</w:t>
      </w:r>
    </w:p>
    <w:p w14:paraId="24478704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  <w:b/>
        </w:rPr>
      </w:pPr>
      <w:r w:rsidRPr="006860E4">
        <w:rPr>
          <w:rFonts w:ascii="Arial" w:hAnsi="Arial" w:cs="Arial"/>
          <w:b/>
        </w:rPr>
        <w:t xml:space="preserve">Evaluation of senescence markers in the liver of </w:t>
      </w:r>
      <w:r>
        <w:rPr>
          <w:rFonts w:ascii="Arial" w:hAnsi="Arial" w:cs="Arial"/>
          <w:b/>
        </w:rPr>
        <w:t>15-week-old</w:t>
      </w:r>
      <w:r w:rsidRPr="006860E4">
        <w:rPr>
          <w:rFonts w:ascii="Arial" w:hAnsi="Arial" w:cs="Arial"/>
          <w:b/>
        </w:rPr>
        <w:t xml:space="preserve"> </w:t>
      </w:r>
      <w:r w:rsidRPr="006860E4">
        <w:rPr>
          <w:rFonts w:ascii="Arial" w:hAnsi="Arial" w:cs="Arial"/>
          <w:b/>
          <w:i/>
        </w:rPr>
        <w:t>Ercc1</w:t>
      </w:r>
      <w:r w:rsidRPr="006860E4">
        <w:rPr>
          <w:rFonts w:ascii="Arial" w:hAnsi="Arial" w:cs="Arial"/>
          <w:b/>
          <w:i/>
          <w:vertAlign w:val="superscript"/>
        </w:rPr>
        <w:t>Δ/-</w:t>
      </w:r>
      <w:r w:rsidRPr="006860E4">
        <w:rPr>
          <w:rFonts w:ascii="Arial" w:hAnsi="Arial" w:cs="Arial"/>
          <w:b/>
        </w:rPr>
        <w:t xml:space="preserve"> mice</w:t>
      </w:r>
    </w:p>
    <w:p w14:paraId="67137333" w14:textId="3303975F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B10DAA" w:rsidRPr="006860E4">
        <w:rPr>
          <w:rFonts w:ascii="Arial" w:hAnsi="Arial" w:cs="Arial"/>
        </w:rPr>
        <w:t>A</w:t>
      </w:r>
      <w:r w:rsidRPr="006860E4">
        <w:rPr>
          <w:rFonts w:ascii="Arial" w:hAnsi="Arial" w:cs="Arial"/>
        </w:rPr>
        <w:t xml:space="preserve">) Representative images of immunofluorescence staining against </w:t>
      </w:r>
      <w:r>
        <w:rPr>
          <w:rFonts w:ascii="Arial" w:hAnsi="Arial" w:cs="Arial"/>
        </w:rPr>
        <w:t>IL-6</w:t>
      </w:r>
      <w:r w:rsidRPr="006860E4">
        <w:rPr>
          <w:rFonts w:ascii="Arial" w:hAnsi="Arial" w:cs="Arial"/>
        </w:rPr>
        <w:t xml:space="preserve"> (purple) on paraffin-embedded liver sections from 15-week-old mice of the indicated genotypes. Scale bar represents 10 </w:t>
      </w:r>
      <w:r w:rsidRPr="006860E4">
        <w:rPr>
          <w:rFonts w:ascii="Arial" w:hAnsi="Arial"/>
        </w:rPr>
        <w:t>μm.</w:t>
      </w:r>
      <w:r>
        <w:rPr>
          <w:rFonts w:ascii="Arial" w:hAnsi="Arial"/>
        </w:rPr>
        <w:t xml:space="preserve"> </w:t>
      </w:r>
    </w:p>
    <w:p w14:paraId="7037680E" w14:textId="47239B30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B10DAA" w:rsidRPr="006860E4">
        <w:rPr>
          <w:rFonts w:ascii="Arial" w:hAnsi="Arial" w:cs="Arial"/>
        </w:rPr>
        <w:t>B</w:t>
      </w:r>
      <w:r w:rsidRPr="006860E4">
        <w:rPr>
          <w:rFonts w:ascii="Arial" w:hAnsi="Arial" w:cs="Arial"/>
        </w:rPr>
        <w:t xml:space="preserve">) Quantitation of the cell nuclei that are positive for </w:t>
      </w:r>
      <w:r>
        <w:rPr>
          <w:rFonts w:ascii="Arial" w:hAnsi="Arial" w:cs="Arial"/>
        </w:rPr>
        <w:t>IL-6</w:t>
      </w:r>
      <w:r w:rsidRPr="006860E4">
        <w:rPr>
          <w:rFonts w:ascii="Arial" w:hAnsi="Arial" w:cs="Arial"/>
        </w:rPr>
        <w:t xml:space="preserve"> on stained liver sections from 15-week-old mice of the indicated genotypes</w:t>
      </w:r>
      <w:r w:rsidR="00E62B8E">
        <w:rPr>
          <w:rFonts w:ascii="Arial" w:hAnsi="Arial" w:cs="Arial"/>
        </w:rPr>
        <w:t>, p=0,148</w:t>
      </w:r>
      <w:r w:rsidRPr="006860E4">
        <w:rPr>
          <w:rFonts w:ascii="Arial" w:hAnsi="Arial" w:cs="Arial"/>
        </w:rPr>
        <w:t xml:space="preserve"> (n=3</w:t>
      </w:r>
      <w:r w:rsidR="004F6BC0">
        <w:rPr>
          <w:rFonts w:ascii="Arial" w:hAnsi="Arial" w:cs="Arial"/>
        </w:rPr>
        <w:t xml:space="preserve"> and n=5 for WT and mutant</w:t>
      </w:r>
      <w:r w:rsidRPr="006860E4">
        <w:rPr>
          <w:rFonts w:ascii="Arial" w:hAnsi="Arial" w:cs="Arial"/>
        </w:rPr>
        <w:t xml:space="preserve"> mice </w:t>
      </w:r>
      <w:r w:rsidR="004F6BC0">
        <w:rPr>
          <w:rFonts w:ascii="Arial" w:hAnsi="Arial" w:cs="Arial"/>
        </w:rPr>
        <w:t>respectively</w:t>
      </w:r>
      <w:r w:rsidRPr="006860E4">
        <w:rPr>
          <w:rFonts w:ascii="Arial" w:hAnsi="Arial" w:cs="Arial"/>
        </w:rPr>
        <w:t>).</w:t>
      </w:r>
    </w:p>
    <w:p w14:paraId="189FDCF2" w14:textId="20213298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 w:cs="Arial"/>
        </w:rPr>
        <w:t>(</w:t>
      </w:r>
      <w:r w:rsidR="00B10DAA" w:rsidRPr="006860E4">
        <w:rPr>
          <w:rFonts w:ascii="Arial" w:hAnsi="Arial" w:cs="Arial"/>
        </w:rPr>
        <w:t>C</w:t>
      </w:r>
      <w:r w:rsidRPr="006860E4">
        <w:rPr>
          <w:rFonts w:ascii="Arial" w:hAnsi="Arial" w:cs="Arial"/>
        </w:rPr>
        <w:t xml:space="preserve">) Representative images of immunofluorescence staining against </w:t>
      </w:r>
      <w:proofErr w:type="spellStart"/>
      <w:r w:rsidRPr="006860E4">
        <w:rPr>
          <w:rFonts w:ascii="Arial" w:hAnsi="Arial" w:cs="Arial"/>
        </w:rPr>
        <w:t>Lamin</w:t>
      </w:r>
      <w:proofErr w:type="spellEnd"/>
      <w:r w:rsidRPr="006860E4">
        <w:rPr>
          <w:rFonts w:ascii="Arial" w:hAnsi="Arial" w:cs="Arial"/>
        </w:rPr>
        <w:t xml:space="preserve"> B1 (purple) on paraffin-embedded liver sections from 15-week-old mice of the indicated genotypes. </w:t>
      </w:r>
    </w:p>
    <w:p w14:paraId="47EBED21" w14:textId="2E7797C2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/>
        </w:rPr>
        <w:t>(</w:t>
      </w:r>
      <w:r w:rsidR="00B10DAA" w:rsidRPr="006860E4">
        <w:rPr>
          <w:rFonts w:ascii="Arial" w:hAnsi="Arial"/>
        </w:rPr>
        <w:t>D</w:t>
      </w:r>
      <w:r w:rsidRPr="006860E4">
        <w:rPr>
          <w:rFonts w:ascii="Arial" w:hAnsi="Arial"/>
        </w:rPr>
        <w:t xml:space="preserve">) </w:t>
      </w:r>
      <w:r w:rsidRPr="006860E4">
        <w:rPr>
          <w:rFonts w:ascii="Arial" w:hAnsi="Arial" w:cs="Arial"/>
        </w:rPr>
        <w:t xml:space="preserve">Quantitation of the cell nuclei that are positive for </w:t>
      </w:r>
      <w:proofErr w:type="spellStart"/>
      <w:r w:rsidRPr="006860E4">
        <w:rPr>
          <w:rFonts w:ascii="Arial" w:hAnsi="Arial" w:cs="Arial"/>
        </w:rPr>
        <w:t>Lamin</w:t>
      </w:r>
      <w:proofErr w:type="spellEnd"/>
      <w:r w:rsidRPr="006860E4">
        <w:rPr>
          <w:rFonts w:ascii="Arial" w:hAnsi="Arial" w:cs="Arial"/>
        </w:rPr>
        <w:t xml:space="preserve"> B1 on stained liver sections from 15-week-old mice of the indicated genotypes</w:t>
      </w:r>
      <w:r w:rsidR="00E62B8E">
        <w:rPr>
          <w:rFonts w:ascii="Arial" w:hAnsi="Arial" w:cs="Arial"/>
        </w:rPr>
        <w:t>, p=0,</w:t>
      </w:r>
      <w:proofErr w:type="gramStart"/>
      <w:r w:rsidR="00E62B8E">
        <w:rPr>
          <w:rFonts w:ascii="Arial" w:hAnsi="Arial" w:cs="Arial"/>
        </w:rPr>
        <w:t>2</w:t>
      </w:r>
      <w:r w:rsidRPr="006860E4">
        <w:rPr>
          <w:rFonts w:ascii="Arial" w:hAnsi="Arial" w:cs="Arial"/>
        </w:rPr>
        <w:t xml:space="preserve">  (</w:t>
      </w:r>
      <w:proofErr w:type="gramEnd"/>
      <w:r w:rsidRPr="006860E4">
        <w:rPr>
          <w:rFonts w:ascii="Arial" w:hAnsi="Arial" w:cs="Arial"/>
        </w:rPr>
        <w:t>n=</w:t>
      </w:r>
      <w:r w:rsidR="00C71C0D">
        <w:rPr>
          <w:rFonts w:ascii="Arial" w:hAnsi="Arial" w:cs="Arial"/>
        </w:rPr>
        <w:t>2-</w:t>
      </w:r>
      <w:r w:rsidRPr="006860E4">
        <w:rPr>
          <w:rFonts w:ascii="Arial" w:hAnsi="Arial" w:cs="Arial"/>
        </w:rPr>
        <w:t>3 mice per genotype).</w:t>
      </w:r>
    </w:p>
    <w:p w14:paraId="40F4F430" w14:textId="20B71E5D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 w:cs="Arial"/>
        </w:rPr>
        <w:t>(</w:t>
      </w:r>
      <w:r w:rsidR="00B10DAA" w:rsidRPr="006860E4">
        <w:rPr>
          <w:rFonts w:ascii="Arial" w:hAnsi="Arial" w:cs="Arial"/>
        </w:rPr>
        <w:t>E</w:t>
      </w:r>
      <w:r w:rsidRPr="006860E4">
        <w:rPr>
          <w:rFonts w:ascii="Arial" w:hAnsi="Arial" w:cs="Arial"/>
        </w:rPr>
        <w:t xml:space="preserve">) Representative images of immunofluorescence staining against </w:t>
      </w:r>
      <w:r>
        <w:rPr>
          <w:rFonts w:ascii="Arial" w:hAnsi="Arial" w:cs="Arial"/>
        </w:rPr>
        <w:t>HMGB1</w:t>
      </w:r>
      <w:r w:rsidRPr="006860E4">
        <w:rPr>
          <w:rFonts w:ascii="Arial" w:hAnsi="Arial" w:cs="Arial"/>
        </w:rPr>
        <w:t xml:space="preserve"> (</w:t>
      </w:r>
      <w:proofErr w:type="gramStart"/>
      <w:r w:rsidRPr="006860E4">
        <w:rPr>
          <w:rFonts w:ascii="Arial" w:hAnsi="Arial" w:cs="Arial"/>
        </w:rPr>
        <w:t>red)  on</w:t>
      </w:r>
      <w:proofErr w:type="gramEnd"/>
      <w:r w:rsidRPr="006860E4">
        <w:rPr>
          <w:rFonts w:ascii="Arial" w:hAnsi="Arial" w:cs="Arial"/>
        </w:rPr>
        <w:t xml:space="preserve"> paraffin-embedded liver sections from 15-week-old mice of the indicated genotypes. </w:t>
      </w:r>
    </w:p>
    <w:p w14:paraId="1048B02E" w14:textId="72F70F98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/>
        </w:rPr>
        <w:t>(</w:t>
      </w:r>
      <w:r w:rsidR="00B10DAA" w:rsidRPr="006860E4">
        <w:rPr>
          <w:rFonts w:ascii="Arial" w:hAnsi="Arial"/>
        </w:rPr>
        <w:t>F</w:t>
      </w:r>
      <w:r w:rsidRPr="006860E4">
        <w:rPr>
          <w:rFonts w:ascii="Arial" w:hAnsi="Arial"/>
        </w:rPr>
        <w:t xml:space="preserve">) Quantitation of the fluorescence intensity (expressed in arbitrary units) of </w:t>
      </w:r>
      <w:r>
        <w:rPr>
          <w:rFonts w:ascii="Arial" w:hAnsi="Arial"/>
        </w:rPr>
        <w:t xml:space="preserve">HMGB1 </w:t>
      </w:r>
      <w:r w:rsidRPr="006860E4">
        <w:rPr>
          <w:rFonts w:ascii="Arial" w:hAnsi="Arial"/>
        </w:rPr>
        <w:t xml:space="preserve">immunosignal </w:t>
      </w:r>
      <w:r w:rsidRPr="006860E4">
        <w:rPr>
          <w:rFonts w:ascii="Arial" w:hAnsi="Arial" w:cs="Arial"/>
        </w:rPr>
        <w:t>on stained liver sections from 15-week-old mice of the indicated genotypes</w:t>
      </w:r>
      <w:r w:rsidR="00E62B8E">
        <w:rPr>
          <w:rFonts w:ascii="Arial" w:hAnsi="Arial" w:cs="Arial"/>
        </w:rPr>
        <w:t>, p=0,98</w:t>
      </w:r>
      <w:r w:rsidRPr="006860E4">
        <w:rPr>
          <w:rFonts w:ascii="Arial" w:hAnsi="Arial" w:cs="Arial"/>
        </w:rPr>
        <w:t xml:space="preserve"> (n</w:t>
      </w:r>
      <w:r w:rsidR="005B7E1E">
        <w:rPr>
          <w:rFonts w:ascii="Arial" w:hAnsi="Arial" w:cs="Arial"/>
        </w:rPr>
        <w:t>=3</w:t>
      </w:r>
      <w:r w:rsidRPr="006860E4">
        <w:rPr>
          <w:rFonts w:ascii="Arial" w:hAnsi="Arial" w:cs="Arial"/>
        </w:rPr>
        <w:t xml:space="preserve"> mice per genotype). </w:t>
      </w:r>
    </w:p>
    <w:p w14:paraId="4F9B86EA" w14:textId="65E71D0D" w:rsidR="0068146A" w:rsidRPr="006860E4" w:rsidRDefault="00972A13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represent mean </w:t>
      </w:r>
      <w:proofErr w:type="gramStart"/>
      <w:r>
        <w:rPr>
          <w:rFonts w:ascii="Arial" w:hAnsi="Arial" w:cs="Arial"/>
        </w:rPr>
        <w:t xml:space="preserve">± </w:t>
      </w:r>
      <w:r w:rsidR="0068146A" w:rsidRPr="006860E4">
        <w:rPr>
          <w:rFonts w:ascii="Arial" w:hAnsi="Arial" w:cs="Arial"/>
        </w:rPr>
        <w:t xml:space="preserve"> S.E.M</w:t>
      </w:r>
      <w:r>
        <w:rPr>
          <w:rFonts w:ascii="Arial" w:hAnsi="Arial" w:cs="Arial"/>
        </w:rPr>
        <w:t>.</w:t>
      </w:r>
      <w:proofErr w:type="gramEnd"/>
    </w:p>
    <w:p w14:paraId="1C938D4F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</w:p>
    <w:p w14:paraId="63A0E26B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Supplementary Figure 4</w:t>
      </w:r>
    </w:p>
    <w:p w14:paraId="2E1B1118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  <w:b/>
        </w:rPr>
      </w:pPr>
      <w:r w:rsidRPr="006860E4">
        <w:rPr>
          <w:rFonts w:ascii="Arial" w:hAnsi="Arial" w:cs="Arial"/>
          <w:b/>
        </w:rPr>
        <w:t xml:space="preserve">Evaluation of liver stem cell population in </w:t>
      </w:r>
      <w:r>
        <w:rPr>
          <w:rFonts w:ascii="Arial" w:hAnsi="Arial" w:cs="Arial"/>
          <w:b/>
        </w:rPr>
        <w:t>15-week-old</w:t>
      </w:r>
      <w:r w:rsidRPr="006860E4">
        <w:rPr>
          <w:rFonts w:ascii="Arial" w:hAnsi="Arial" w:cs="Arial"/>
          <w:b/>
        </w:rPr>
        <w:t xml:space="preserve"> </w:t>
      </w:r>
      <w:r w:rsidRPr="006860E4">
        <w:rPr>
          <w:rFonts w:ascii="Arial" w:hAnsi="Arial" w:cs="Arial"/>
          <w:b/>
          <w:i/>
        </w:rPr>
        <w:t>Ercc1</w:t>
      </w:r>
      <w:r w:rsidRPr="006860E4">
        <w:rPr>
          <w:rFonts w:ascii="Arial" w:hAnsi="Arial" w:cs="Arial"/>
          <w:b/>
          <w:i/>
          <w:vertAlign w:val="superscript"/>
        </w:rPr>
        <w:t>Δ/</w:t>
      </w:r>
      <w:proofErr w:type="gramStart"/>
      <w:r w:rsidRPr="006860E4">
        <w:rPr>
          <w:rFonts w:ascii="Arial" w:hAnsi="Arial" w:cs="Arial"/>
          <w:b/>
          <w:i/>
          <w:vertAlign w:val="superscript"/>
        </w:rPr>
        <w:t>-</w:t>
      </w:r>
      <w:r w:rsidRPr="006860E4">
        <w:rPr>
          <w:rFonts w:ascii="Arial" w:hAnsi="Arial" w:cs="Arial"/>
          <w:b/>
        </w:rPr>
        <w:t xml:space="preserve">  mice</w:t>
      </w:r>
      <w:proofErr w:type="gramEnd"/>
    </w:p>
    <w:p w14:paraId="5F6B809C" w14:textId="564DA26C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F87E98">
        <w:rPr>
          <w:rFonts w:ascii="Arial" w:hAnsi="Arial" w:cs="Arial"/>
        </w:rPr>
        <w:t>A</w:t>
      </w:r>
      <w:r w:rsidRPr="006860E4">
        <w:rPr>
          <w:rFonts w:ascii="Arial" w:hAnsi="Arial" w:cs="Arial"/>
        </w:rPr>
        <w:t xml:space="preserve">) Detection of polyploid EGFP+ hepatocytes in 15-week-old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iver tissue. Representative picture of such a nucleus from paraffin-embedded tissue sections stained for GFP. Scale bar represents 10μm.</w:t>
      </w:r>
    </w:p>
    <w:p w14:paraId="63ABF1F9" w14:textId="23C0C0D9" w:rsidR="00AE4C5E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F87E98">
        <w:rPr>
          <w:rFonts w:ascii="Arial" w:hAnsi="Arial" w:cs="Arial"/>
        </w:rPr>
        <w:t>B</w:t>
      </w:r>
      <w:r w:rsidRPr="006860E4">
        <w:rPr>
          <w:rFonts w:ascii="Arial" w:hAnsi="Arial" w:cs="Arial"/>
        </w:rPr>
        <w:t xml:space="preserve">) Graph depicting the average nuclear diameter of EGFP (Lgr5+) expressing relative to non-expressing (EGFP-) hepatocytes of 15-week-old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and </w:t>
      </w:r>
      <w:r w:rsidRPr="006860E4">
        <w:rPr>
          <w:rFonts w:ascii="Arial" w:hAnsi="Arial" w:cs="Arial"/>
          <w:i/>
        </w:rPr>
        <w:t>Lgr5</w:t>
      </w:r>
      <w:r w:rsidRPr="006860E4">
        <w:rPr>
          <w:rFonts w:ascii="Arial" w:hAnsi="Arial" w:cs="Arial"/>
          <w:i/>
          <w:vertAlign w:val="superscript"/>
        </w:rPr>
        <w:t>EGFP</w:t>
      </w:r>
      <w:r w:rsidRPr="006860E4">
        <w:rPr>
          <w:rFonts w:ascii="Arial" w:hAnsi="Arial" w:cs="Arial"/>
          <w:i/>
        </w:rPr>
        <w:t xml:space="preserve"> </w:t>
      </w:r>
      <w:r w:rsidR="00AE4C5E">
        <w:rPr>
          <w:rFonts w:ascii="Arial" w:hAnsi="Arial" w:cs="Arial"/>
        </w:rPr>
        <w:t xml:space="preserve">control mice. Values of individual hepatocytes from a total of 3 mice per genotype are </w:t>
      </w:r>
      <w:r w:rsidR="00AE4C5E">
        <w:rPr>
          <w:rFonts w:ascii="Arial" w:hAnsi="Arial" w:cs="Arial"/>
        </w:rPr>
        <w:lastRenderedPageBreak/>
        <w:t>represented in the graph</w:t>
      </w:r>
      <w:r w:rsidRPr="006860E4">
        <w:rPr>
          <w:rFonts w:ascii="Arial" w:hAnsi="Arial" w:cs="Arial"/>
        </w:rPr>
        <w:t>). Nuclear diameter was quantitated</w:t>
      </w:r>
      <w:r w:rsidR="00AE4C5E">
        <w:rPr>
          <w:rFonts w:ascii="Arial" w:hAnsi="Arial" w:cs="Arial"/>
        </w:rPr>
        <w:t xml:space="preserve"> from </w:t>
      </w:r>
      <w:proofErr w:type="spellStart"/>
      <w:r w:rsidR="00AE4C5E">
        <w:rPr>
          <w:rFonts w:ascii="Arial" w:hAnsi="Arial" w:cs="Arial"/>
        </w:rPr>
        <w:t>immunofluorescently</w:t>
      </w:r>
      <w:proofErr w:type="spellEnd"/>
      <w:r w:rsidR="00AE4C5E">
        <w:rPr>
          <w:rFonts w:ascii="Arial" w:hAnsi="Arial" w:cs="Arial"/>
        </w:rPr>
        <w:t xml:space="preserve"> labeled tissue sections as in (a)</w:t>
      </w:r>
      <w:r w:rsidRPr="006860E4">
        <w:rPr>
          <w:rFonts w:ascii="Arial" w:hAnsi="Arial" w:cs="Arial"/>
        </w:rPr>
        <w:t xml:space="preserve"> using Fiji software and is expressed in arbitrary units. Note the significant difference between EGFP+ and EGFP- cells in both genotypes.  Note also the increase in nuclear size of EGFP+ cells in</w:t>
      </w:r>
      <w:r w:rsidRPr="006860E4">
        <w:rPr>
          <w:rFonts w:ascii="Arial" w:hAnsi="Arial" w:cs="Arial"/>
          <w:i/>
        </w:rPr>
        <w:t xml:space="preserve"> </w:t>
      </w:r>
      <w:r w:rsidRPr="006860E4">
        <w:rPr>
          <w:rFonts w:ascii="Arial" w:hAnsi="Arial" w:cs="Arial"/>
        </w:rPr>
        <w:t xml:space="preserve">progeroid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iver.</w:t>
      </w:r>
    </w:p>
    <w:p w14:paraId="3A31D809" w14:textId="1B38392E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Bars indicate group medians.</w:t>
      </w:r>
      <w:r>
        <w:rPr>
          <w:rFonts w:ascii="Arial" w:hAnsi="Arial" w:cs="Arial"/>
        </w:rPr>
        <w:t xml:space="preserve"> </w:t>
      </w:r>
      <w:r w:rsidRPr="006860E4">
        <w:rPr>
          <w:rFonts w:ascii="Arial" w:hAnsi="Arial" w:cs="Arial"/>
        </w:rPr>
        <w:t>**p&lt;0,01,</w:t>
      </w:r>
      <w:r>
        <w:rPr>
          <w:rFonts w:ascii="Arial" w:hAnsi="Arial" w:cs="Arial"/>
        </w:rPr>
        <w:t xml:space="preserve"> </w:t>
      </w:r>
      <w:r w:rsidRPr="00FD1BC4">
        <w:rPr>
          <w:rFonts w:ascii="Arial" w:hAnsi="Arial" w:cs="Arial"/>
        </w:rPr>
        <w:t>***p&lt;0,001</w:t>
      </w:r>
      <w:r>
        <w:rPr>
          <w:rFonts w:ascii="Arial" w:hAnsi="Arial" w:cs="Arial"/>
        </w:rPr>
        <w:t>,</w:t>
      </w:r>
      <w:r w:rsidRPr="006860E4">
        <w:rPr>
          <w:rFonts w:ascii="Arial" w:hAnsi="Arial" w:cs="Arial"/>
        </w:rPr>
        <w:t xml:space="preserve"> ****p&lt;0,0001</w:t>
      </w:r>
      <w:r>
        <w:rPr>
          <w:rFonts w:ascii="Arial" w:hAnsi="Arial" w:cs="Arial"/>
        </w:rPr>
        <w:t>.</w:t>
      </w:r>
    </w:p>
    <w:p w14:paraId="2539924F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</w:p>
    <w:p w14:paraId="2CAEADA7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>Supplementary Figure 5</w:t>
      </w:r>
    </w:p>
    <w:p w14:paraId="4448A80C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  <w:b/>
        </w:rPr>
      </w:pPr>
      <w:r w:rsidRPr="006860E4">
        <w:rPr>
          <w:rFonts w:ascii="Arial" w:hAnsi="Arial"/>
          <w:b/>
        </w:rPr>
        <w:t>SI and LSC organoid phenotypes are not due to oxidative stress during culture</w:t>
      </w:r>
    </w:p>
    <w:p w14:paraId="3263C008" w14:textId="0A49870B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>(</w:t>
      </w:r>
      <w:r w:rsidR="00F87E98" w:rsidRPr="006860E4">
        <w:rPr>
          <w:rFonts w:ascii="Arial" w:hAnsi="Arial"/>
        </w:rPr>
        <w:t>A</w:t>
      </w:r>
      <w:r w:rsidRPr="006860E4">
        <w:rPr>
          <w:rFonts w:ascii="Arial" w:hAnsi="Arial"/>
        </w:rPr>
        <w:t>) Quantitation of the average organoid size of the indicated genotypes (n=3 independent cultures</w:t>
      </w:r>
      <w:r>
        <w:rPr>
          <w:rFonts w:ascii="Arial" w:hAnsi="Arial"/>
        </w:rPr>
        <w:t xml:space="preserve"> from different mice</w:t>
      </w:r>
      <w:r w:rsidRPr="006860E4">
        <w:rPr>
          <w:rFonts w:ascii="Arial" w:hAnsi="Arial"/>
        </w:rPr>
        <w:t xml:space="preserve"> per group) after 9 days in culture. Freshly-isolated crypts from 15-week-old mice were cultured under low oxygen conditions (3% O</w:t>
      </w:r>
      <w:r w:rsidRPr="006860E4">
        <w:rPr>
          <w:rFonts w:ascii="Arial" w:hAnsi="Arial"/>
          <w:vertAlign w:val="subscript"/>
        </w:rPr>
        <w:t>2</w:t>
      </w:r>
      <w:r w:rsidRPr="006860E4">
        <w:rPr>
          <w:rFonts w:ascii="Arial" w:hAnsi="Arial"/>
        </w:rPr>
        <w:t>). Below the graph representative images of organoids from the respective experiment at day 9 of culture.</w:t>
      </w:r>
    </w:p>
    <w:p w14:paraId="37CACD6C" w14:textId="609EDB60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>(</w:t>
      </w:r>
      <w:r w:rsidR="00F87E98" w:rsidRPr="006860E4">
        <w:rPr>
          <w:rFonts w:ascii="Arial" w:hAnsi="Arial"/>
        </w:rPr>
        <w:t>B</w:t>
      </w:r>
      <w:r w:rsidRPr="006860E4">
        <w:rPr>
          <w:rFonts w:ascii="Arial" w:hAnsi="Arial"/>
        </w:rPr>
        <w:t>) Quantitation of liver organoids grown after culturing single LSCs suspension derived from a primary culture of bile duct cells from 15-week-old mice of the indicated genotypes under high (20%) and low (3%) O</w:t>
      </w:r>
      <w:r w:rsidRPr="006860E4">
        <w:rPr>
          <w:rFonts w:ascii="Arial" w:hAnsi="Arial"/>
          <w:vertAlign w:val="subscript"/>
        </w:rPr>
        <w:t>2</w:t>
      </w:r>
      <w:r w:rsidRPr="006860E4">
        <w:rPr>
          <w:rFonts w:ascii="Arial" w:hAnsi="Arial"/>
        </w:rPr>
        <w:t xml:space="preserve"> conditions</w:t>
      </w:r>
      <w:r w:rsidR="00EF126E">
        <w:rPr>
          <w:rFonts w:ascii="Arial" w:hAnsi="Arial"/>
        </w:rPr>
        <w:t xml:space="preserve"> without or with antioxidant supplementation, respectively (p=0,0013 for low and p=0,005 for high oxidative conditions)</w:t>
      </w:r>
      <w:r w:rsidRPr="006860E4">
        <w:rPr>
          <w:rFonts w:ascii="Arial" w:hAnsi="Arial"/>
        </w:rPr>
        <w:t xml:space="preserve">. Counting was performed after 7 days in culture. </w:t>
      </w:r>
      <w:r w:rsidR="00DC7AA7">
        <w:rPr>
          <w:rFonts w:ascii="Arial" w:hAnsi="Arial"/>
        </w:rPr>
        <w:t>(n=2 and n</w:t>
      </w:r>
      <w:r w:rsidRPr="006860E4">
        <w:rPr>
          <w:rFonts w:ascii="Arial" w:hAnsi="Arial"/>
        </w:rPr>
        <w:t xml:space="preserve">=3 mice </w:t>
      </w:r>
      <w:r w:rsidR="00DC7AA7">
        <w:rPr>
          <w:rFonts w:ascii="Arial" w:hAnsi="Arial"/>
        </w:rPr>
        <w:t>for WT and mutant, respectively</w:t>
      </w:r>
      <w:r w:rsidR="00EF126E">
        <w:rPr>
          <w:rFonts w:ascii="Arial" w:hAnsi="Arial"/>
        </w:rPr>
        <w:t>)</w:t>
      </w:r>
      <w:r w:rsidRPr="006860E4">
        <w:rPr>
          <w:rFonts w:ascii="Arial" w:hAnsi="Arial"/>
        </w:rPr>
        <w:t xml:space="preserve">. </w:t>
      </w:r>
    </w:p>
    <w:p w14:paraId="7A376BE4" w14:textId="50FBFD73" w:rsidR="0068146A" w:rsidRPr="006860E4" w:rsidRDefault="00EF126E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>
        <w:rPr>
          <w:rFonts w:ascii="Arial" w:hAnsi="Arial" w:cs="Arial"/>
        </w:rPr>
        <w:t xml:space="preserve">Data represent mean </w:t>
      </w:r>
      <w:proofErr w:type="gramStart"/>
      <w:r>
        <w:rPr>
          <w:rFonts w:ascii="Arial" w:hAnsi="Arial" w:cs="Arial"/>
        </w:rPr>
        <w:t xml:space="preserve">± </w:t>
      </w:r>
      <w:r w:rsidRPr="006860E4">
        <w:rPr>
          <w:rFonts w:ascii="Arial" w:hAnsi="Arial" w:cs="Arial"/>
        </w:rPr>
        <w:t xml:space="preserve"> </w:t>
      </w:r>
      <w:r w:rsidR="0068146A" w:rsidRPr="006860E4">
        <w:rPr>
          <w:rFonts w:ascii="Arial" w:hAnsi="Arial" w:cs="Arial"/>
        </w:rPr>
        <w:t>S.E.M.</w:t>
      </w:r>
      <w:proofErr w:type="gramEnd"/>
      <w:r w:rsidR="0068146A" w:rsidRPr="006860E4">
        <w:rPr>
          <w:rFonts w:ascii="Arial" w:hAnsi="Arial" w:cs="Arial"/>
        </w:rPr>
        <w:t xml:space="preserve"> </w:t>
      </w:r>
      <w:r w:rsidR="0068146A" w:rsidRPr="006860E4">
        <w:rPr>
          <w:rFonts w:ascii="Arial" w:hAnsi="Arial"/>
        </w:rPr>
        <w:t>**p&lt;0,01.</w:t>
      </w:r>
    </w:p>
    <w:p w14:paraId="3B330ADB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 w:cs="Arial"/>
        </w:rPr>
      </w:pPr>
    </w:p>
    <w:p w14:paraId="3034454F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 xml:space="preserve">Supplementary Figure 6 </w:t>
      </w:r>
    </w:p>
    <w:p w14:paraId="6053A1B1" w14:textId="77777777" w:rsidR="0068146A" w:rsidRPr="006860E4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  <w:b/>
        </w:rPr>
        <w:t xml:space="preserve">Proliferative index and nuclear content of </w:t>
      </w:r>
      <w:r w:rsidRPr="006860E4">
        <w:rPr>
          <w:rFonts w:ascii="Arial" w:hAnsi="Arial"/>
          <w:b/>
          <w:i/>
        </w:rPr>
        <w:t>Ercc1</w:t>
      </w:r>
      <w:r w:rsidRPr="006860E4">
        <w:rPr>
          <w:rFonts w:ascii="Arial" w:hAnsi="Arial"/>
          <w:b/>
          <w:i/>
          <w:vertAlign w:val="superscript"/>
        </w:rPr>
        <w:t>Δ/-</w:t>
      </w:r>
      <w:r w:rsidRPr="006860E4">
        <w:rPr>
          <w:rFonts w:ascii="Arial" w:hAnsi="Arial"/>
          <w:b/>
        </w:rPr>
        <w:t xml:space="preserve"> liver organoids.</w:t>
      </w:r>
      <w:r w:rsidRPr="006860E4">
        <w:rPr>
          <w:rFonts w:ascii="Arial" w:hAnsi="Arial"/>
        </w:rPr>
        <w:t xml:space="preserve"> </w:t>
      </w:r>
    </w:p>
    <w:p w14:paraId="528A98B1" w14:textId="1A557EAE" w:rsidR="0068146A" w:rsidRPr="006860E4" w:rsidRDefault="009653B5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>
        <w:rPr>
          <w:rFonts w:ascii="Arial" w:hAnsi="Arial"/>
        </w:rPr>
        <w:t>(</w:t>
      </w:r>
      <w:r w:rsidR="00264365">
        <w:rPr>
          <w:rFonts w:ascii="Arial" w:hAnsi="Arial"/>
        </w:rPr>
        <w:t>A</w:t>
      </w:r>
      <w:r w:rsidR="0068146A" w:rsidRPr="006860E4">
        <w:rPr>
          <w:rFonts w:ascii="Arial" w:hAnsi="Arial"/>
        </w:rPr>
        <w:t xml:space="preserve">) Representative images of incorporated </w:t>
      </w:r>
      <w:proofErr w:type="spellStart"/>
      <w:r w:rsidR="0068146A" w:rsidRPr="006860E4">
        <w:rPr>
          <w:rFonts w:ascii="Arial" w:hAnsi="Arial"/>
        </w:rPr>
        <w:t>EdU</w:t>
      </w:r>
      <w:proofErr w:type="spellEnd"/>
      <w:r w:rsidR="0068146A" w:rsidRPr="006860E4">
        <w:rPr>
          <w:rFonts w:ascii="Arial" w:hAnsi="Arial"/>
        </w:rPr>
        <w:t xml:space="preserve"> immunofluorescence in liver organoids grown from 15-week-old </w:t>
      </w:r>
      <w:r w:rsidR="00467619">
        <w:rPr>
          <w:rFonts w:ascii="Arial" w:hAnsi="Arial"/>
        </w:rPr>
        <w:t>mice of the indicated genotypes</w:t>
      </w:r>
      <w:r w:rsidR="0068146A" w:rsidRPr="006860E4">
        <w:rPr>
          <w:rFonts w:ascii="Arial" w:hAnsi="Arial"/>
        </w:rPr>
        <w:t xml:space="preserve">. </w:t>
      </w:r>
    </w:p>
    <w:p w14:paraId="2A10AD1F" w14:textId="06EF4BCD" w:rsidR="0068146A" w:rsidRDefault="0068146A" w:rsidP="0068146A">
      <w:pPr>
        <w:tabs>
          <w:tab w:val="left" w:pos="5103"/>
        </w:tabs>
        <w:spacing w:line="360" w:lineRule="auto"/>
        <w:rPr>
          <w:rFonts w:ascii="Arial" w:hAnsi="Arial"/>
        </w:rPr>
      </w:pPr>
      <w:r w:rsidRPr="006860E4">
        <w:rPr>
          <w:rFonts w:ascii="Arial" w:hAnsi="Arial"/>
        </w:rPr>
        <w:t>(</w:t>
      </w:r>
      <w:r w:rsidR="00264365">
        <w:rPr>
          <w:rFonts w:ascii="Arial" w:hAnsi="Arial"/>
        </w:rPr>
        <w:t>B</w:t>
      </w:r>
      <w:r w:rsidRPr="006860E4">
        <w:rPr>
          <w:rFonts w:ascii="Arial" w:hAnsi="Arial"/>
        </w:rPr>
        <w:t xml:space="preserve">) Quantitation of the </w:t>
      </w:r>
      <w:r>
        <w:rPr>
          <w:rFonts w:ascii="Arial" w:hAnsi="Arial"/>
        </w:rPr>
        <w:t>percentage</w:t>
      </w:r>
      <w:r w:rsidRPr="006860E4">
        <w:rPr>
          <w:rFonts w:ascii="Arial" w:hAnsi="Arial"/>
        </w:rPr>
        <w:t xml:space="preserve"> of replicating cells per </w:t>
      </w:r>
      <w:r w:rsidRPr="006860E4">
        <w:rPr>
          <w:rFonts w:ascii="Arial" w:hAnsi="Arial"/>
          <w:i/>
        </w:rPr>
        <w:t>Ercc1</w:t>
      </w:r>
      <w:r w:rsidRPr="006860E4">
        <w:rPr>
          <w:rFonts w:ascii="Arial" w:hAnsi="Arial"/>
          <w:i/>
          <w:vertAlign w:val="superscript"/>
        </w:rPr>
        <w:t>Δ/-</w:t>
      </w:r>
      <w:r w:rsidRPr="006860E4">
        <w:rPr>
          <w:rFonts w:ascii="Arial" w:hAnsi="Arial"/>
        </w:rPr>
        <w:t xml:space="preserve"> and corresponding WT control organoid</w:t>
      </w:r>
      <w:r w:rsidR="00467619">
        <w:rPr>
          <w:rFonts w:ascii="Arial" w:hAnsi="Arial"/>
        </w:rPr>
        <w:t>s</w:t>
      </w:r>
      <w:r w:rsidRPr="006860E4">
        <w:rPr>
          <w:rFonts w:ascii="Arial" w:hAnsi="Arial"/>
        </w:rPr>
        <w:t xml:space="preserve"> in </w:t>
      </w:r>
      <w:r w:rsidRPr="006860E4">
        <w:rPr>
          <w:rFonts w:ascii="Arial" w:hAnsi="Arial"/>
          <w:i/>
        </w:rPr>
        <w:t xml:space="preserve">in vitro </w:t>
      </w:r>
      <w:r w:rsidRPr="006860E4">
        <w:rPr>
          <w:rFonts w:ascii="Arial" w:hAnsi="Arial"/>
        </w:rPr>
        <w:t>cultures (</w:t>
      </w:r>
      <w:r w:rsidR="000132CE">
        <w:rPr>
          <w:rFonts w:ascii="Arial" w:hAnsi="Arial"/>
        </w:rPr>
        <w:t xml:space="preserve">individual dots represent values of separate organoid cultures from 3 </w:t>
      </w:r>
      <w:r w:rsidRPr="006860E4">
        <w:rPr>
          <w:rFonts w:ascii="Arial" w:hAnsi="Arial"/>
        </w:rPr>
        <w:t xml:space="preserve">mice per </w:t>
      </w:r>
      <w:r w:rsidR="000132CE">
        <w:rPr>
          <w:rFonts w:ascii="Arial" w:hAnsi="Arial"/>
        </w:rPr>
        <w:t>genotype</w:t>
      </w:r>
      <w:r w:rsidR="00467619">
        <w:rPr>
          <w:rFonts w:ascii="Arial" w:hAnsi="Arial"/>
        </w:rPr>
        <w:t xml:space="preserve"> in total</w:t>
      </w:r>
      <w:r w:rsidRPr="006860E4">
        <w:rPr>
          <w:rFonts w:ascii="Arial" w:hAnsi="Arial"/>
        </w:rPr>
        <w:t xml:space="preserve">). Note the marginally reduced fraction of </w:t>
      </w:r>
      <w:r w:rsidRPr="006860E4">
        <w:rPr>
          <w:rFonts w:ascii="Arial" w:hAnsi="Arial"/>
          <w:i/>
        </w:rPr>
        <w:t>Ercc1</w:t>
      </w:r>
      <w:r w:rsidRPr="006860E4">
        <w:rPr>
          <w:rFonts w:ascii="Arial" w:hAnsi="Arial"/>
          <w:i/>
          <w:vertAlign w:val="superscript"/>
        </w:rPr>
        <w:t>Δ/</w:t>
      </w:r>
      <w:proofErr w:type="gramStart"/>
      <w:r w:rsidRPr="006860E4">
        <w:rPr>
          <w:rFonts w:ascii="Arial" w:hAnsi="Arial"/>
          <w:i/>
          <w:vertAlign w:val="superscript"/>
        </w:rPr>
        <w:t>-</w:t>
      </w:r>
      <w:r w:rsidRPr="006860E4">
        <w:rPr>
          <w:rFonts w:ascii="Arial" w:hAnsi="Arial"/>
        </w:rPr>
        <w:t xml:space="preserve">  liver</w:t>
      </w:r>
      <w:proofErr w:type="gramEnd"/>
      <w:r w:rsidRPr="006860E4">
        <w:rPr>
          <w:rFonts w:ascii="Arial" w:hAnsi="Arial"/>
        </w:rPr>
        <w:t xml:space="preserve"> stem cells (LSCs) undergoing replication.  </w:t>
      </w:r>
    </w:p>
    <w:p w14:paraId="7D991D30" w14:textId="7FE2DDDF" w:rsidR="009653B5" w:rsidRDefault="009653B5" w:rsidP="009653B5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264365">
        <w:rPr>
          <w:rFonts w:ascii="Arial" w:hAnsi="Arial" w:cs="Arial"/>
        </w:rPr>
        <w:t>C</w:t>
      </w:r>
      <w:r w:rsidRPr="006860E4">
        <w:rPr>
          <w:rFonts w:ascii="Arial" w:hAnsi="Arial" w:cs="Arial"/>
        </w:rPr>
        <w:t>) Detection of phosphorylat</w:t>
      </w:r>
      <w:r w:rsidR="00467619">
        <w:rPr>
          <w:rFonts w:ascii="Arial" w:hAnsi="Arial" w:cs="Arial"/>
        </w:rPr>
        <w:t xml:space="preserve">ed </w:t>
      </w:r>
      <w:r w:rsidRPr="006860E4">
        <w:rPr>
          <w:rFonts w:ascii="Arial" w:hAnsi="Arial" w:cs="Arial"/>
        </w:rPr>
        <w:t>H2AX</w:t>
      </w:r>
      <w:r>
        <w:rPr>
          <w:rFonts w:ascii="Arial" w:hAnsi="Arial" w:cs="Arial"/>
        </w:rPr>
        <w:t xml:space="preserve"> </w:t>
      </w:r>
      <w:r w:rsidRPr="006860E4">
        <w:rPr>
          <w:rFonts w:ascii="Arial" w:hAnsi="Arial" w:cs="Arial"/>
        </w:rPr>
        <w:t xml:space="preserve">in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SC organoids. </w:t>
      </w:r>
      <w:r w:rsidR="00467619">
        <w:rPr>
          <w:rFonts w:ascii="Arial" w:hAnsi="Arial" w:cs="Arial"/>
        </w:rPr>
        <w:t>Q</w:t>
      </w:r>
      <w:r w:rsidR="00467619" w:rsidRPr="006860E4">
        <w:rPr>
          <w:rFonts w:ascii="Arial" w:hAnsi="Arial" w:cs="Arial"/>
        </w:rPr>
        <w:t>uantitation of the percentage of γH2AX-positive LSCs in</w:t>
      </w:r>
      <w:r w:rsidR="00467619">
        <w:rPr>
          <w:rFonts w:ascii="Arial" w:hAnsi="Arial" w:cs="Arial"/>
        </w:rPr>
        <w:t xml:space="preserve"> </w:t>
      </w:r>
      <w:proofErr w:type="spellStart"/>
      <w:r w:rsidR="00467619">
        <w:rPr>
          <w:rFonts w:ascii="Arial" w:hAnsi="Arial" w:cs="Arial"/>
        </w:rPr>
        <w:t>wt</w:t>
      </w:r>
      <w:proofErr w:type="spellEnd"/>
      <w:r w:rsidR="00467619">
        <w:rPr>
          <w:rFonts w:ascii="Arial" w:hAnsi="Arial" w:cs="Arial"/>
        </w:rPr>
        <w:t xml:space="preserve"> and</w:t>
      </w:r>
      <w:r w:rsidR="00467619" w:rsidRPr="006860E4">
        <w:rPr>
          <w:rFonts w:ascii="Arial" w:hAnsi="Arial" w:cs="Arial"/>
        </w:rPr>
        <w:t xml:space="preserve"> </w:t>
      </w:r>
      <w:r w:rsidR="00467619" w:rsidRPr="006860E4">
        <w:rPr>
          <w:rFonts w:ascii="Arial" w:hAnsi="Arial" w:cs="Arial"/>
          <w:i/>
        </w:rPr>
        <w:t>Ercc1</w:t>
      </w:r>
      <w:r w:rsidR="00467619" w:rsidRPr="006860E4">
        <w:rPr>
          <w:rFonts w:ascii="Arial" w:hAnsi="Arial" w:cs="Arial"/>
          <w:i/>
          <w:vertAlign w:val="superscript"/>
        </w:rPr>
        <w:t>Δ/-</w:t>
      </w:r>
      <w:r w:rsidR="00467619">
        <w:rPr>
          <w:rFonts w:ascii="Arial" w:hAnsi="Arial" w:cs="Arial"/>
        </w:rPr>
        <w:t xml:space="preserve"> organoids from </w:t>
      </w:r>
      <w:proofErr w:type="spellStart"/>
      <w:r w:rsidR="00467619">
        <w:rPr>
          <w:rFonts w:ascii="Arial" w:hAnsi="Arial" w:cs="Arial"/>
        </w:rPr>
        <w:lastRenderedPageBreak/>
        <w:t>immunofluorescently</w:t>
      </w:r>
      <w:proofErr w:type="spellEnd"/>
      <w:r w:rsidR="00467619">
        <w:rPr>
          <w:rFonts w:ascii="Arial" w:hAnsi="Arial" w:cs="Arial"/>
        </w:rPr>
        <w:t xml:space="preserve"> labeled samples,</w:t>
      </w:r>
      <w:r w:rsidRPr="006860E4">
        <w:rPr>
          <w:rFonts w:ascii="Arial" w:hAnsi="Arial" w:cs="Arial"/>
        </w:rPr>
        <w:t xml:space="preserve"> derived from 15-week-old mice of the indicated genotypes</w:t>
      </w:r>
      <w:r>
        <w:rPr>
          <w:rFonts w:ascii="Arial" w:hAnsi="Arial" w:cs="Arial"/>
        </w:rPr>
        <w:t xml:space="preserve">. </w:t>
      </w:r>
      <w:r w:rsidR="00467619" w:rsidRPr="006860E4">
        <w:rPr>
          <w:rFonts w:ascii="Arial" w:hAnsi="Arial" w:cs="Arial"/>
        </w:rPr>
        <w:t>Data represent mean with SD</w:t>
      </w:r>
      <w:r w:rsidR="00AE76BA">
        <w:rPr>
          <w:rFonts w:ascii="Arial" w:hAnsi="Arial" w:cs="Arial"/>
        </w:rPr>
        <w:t xml:space="preserve"> of separate cultures of </w:t>
      </w:r>
      <w:r w:rsidR="00467619">
        <w:rPr>
          <w:rFonts w:ascii="Arial" w:hAnsi="Arial" w:cs="Arial"/>
        </w:rPr>
        <w:t>organoid clones</w:t>
      </w:r>
      <w:r w:rsidR="00AE76BA">
        <w:rPr>
          <w:rFonts w:ascii="Arial" w:hAnsi="Arial" w:cs="Arial"/>
        </w:rPr>
        <w:t xml:space="preserve"> derived from 3 different mice</w:t>
      </w:r>
      <w:r w:rsidR="00467619">
        <w:rPr>
          <w:rFonts w:ascii="Arial" w:hAnsi="Arial" w:cs="Arial"/>
        </w:rPr>
        <w:t>.</w:t>
      </w:r>
    </w:p>
    <w:p w14:paraId="3153F98B" w14:textId="2A1C1CB5" w:rsidR="009653B5" w:rsidRPr="009653B5" w:rsidRDefault="00467619" w:rsidP="009653B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64365">
        <w:rPr>
          <w:rFonts w:ascii="Arial" w:hAnsi="Arial" w:cs="Arial"/>
        </w:rPr>
        <w:t>D</w:t>
      </w:r>
      <w:r w:rsidR="009653B5" w:rsidRPr="006860E4">
        <w:rPr>
          <w:rFonts w:ascii="Arial" w:hAnsi="Arial" w:cs="Arial"/>
        </w:rPr>
        <w:t>) Quanti</w:t>
      </w:r>
      <w:r>
        <w:rPr>
          <w:rFonts w:ascii="Arial" w:hAnsi="Arial" w:cs="Arial"/>
        </w:rPr>
        <w:t xml:space="preserve">tation of the percentage of </w:t>
      </w:r>
      <w:proofErr w:type="spellStart"/>
      <w:r>
        <w:rPr>
          <w:rFonts w:ascii="Arial" w:hAnsi="Arial" w:cs="Arial"/>
        </w:rPr>
        <w:t>EdU</w:t>
      </w:r>
      <w:proofErr w:type="spellEnd"/>
      <w:r>
        <w:rPr>
          <w:rFonts w:ascii="Arial" w:hAnsi="Arial" w:cs="Arial"/>
        </w:rPr>
        <w:t>+</w:t>
      </w:r>
      <w:r w:rsidR="00A93C88">
        <w:rPr>
          <w:rFonts w:ascii="Arial" w:hAnsi="Arial" w:cs="Arial"/>
        </w:rPr>
        <w:t xml:space="preserve"> LSCs that show γH2AX immunosignal</w:t>
      </w:r>
      <w:r w:rsidR="009653B5" w:rsidRPr="006860E4">
        <w:rPr>
          <w:rFonts w:ascii="Arial" w:hAnsi="Arial" w:cs="Arial"/>
        </w:rPr>
        <w:t xml:space="preserve"> in liver organoids derived from 15-week-old mice of the indicated geno</w:t>
      </w:r>
      <w:r w:rsidR="009653B5">
        <w:rPr>
          <w:rFonts w:ascii="Arial" w:hAnsi="Arial" w:cs="Arial"/>
        </w:rPr>
        <w:t>types (</w:t>
      </w:r>
      <w:r w:rsidR="003B5E38">
        <w:rPr>
          <w:rFonts w:ascii="Arial" w:hAnsi="Arial" w:cs="Arial"/>
        </w:rPr>
        <w:t xml:space="preserve">n=3 and </w:t>
      </w:r>
      <w:r w:rsidR="009653B5">
        <w:rPr>
          <w:rFonts w:ascii="Arial" w:hAnsi="Arial" w:cs="Arial"/>
        </w:rPr>
        <w:t>n=2</w:t>
      </w:r>
      <w:r w:rsidR="003B5E38">
        <w:rPr>
          <w:rFonts w:ascii="Arial" w:hAnsi="Arial" w:cs="Arial"/>
        </w:rPr>
        <w:t xml:space="preserve"> </w:t>
      </w:r>
      <w:r w:rsidR="009653B5">
        <w:rPr>
          <w:rFonts w:ascii="Arial" w:hAnsi="Arial" w:cs="Arial"/>
        </w:rPr>
        <w:t>mice per</w:t>
      </w:r>
      <w:r w:rsidR="003B5E38">
        <w:rPr>
          <w:rFonts w:ascii="Arial" w:hAnsi="Arial" w:cs="Arial"/>
        </w:rPr>
        <w:t xml:space="preserve"> indicated</w:t>
      </w:r>
      <w:r w:rsidR="009653B5">
        <w:rPr>
          <w:rFonts w:ascii="Arial" w:hAnsi="Arial" w:cs="Arial"/>
        </w:rPr>
        <w:t xml:space="preserve"> genotype</w:t>
      </w:r>
      <w:r w:rsidR="003B5E38">
        <w:rPr>
          <w:rFonts w:ascii="Arial" w:hAnsi="Arial" w:cs="Arial"/>
        </w:rPr>
        <w:t>,</w:t>
      </w:r>
      <w:r w:rsidR="003B5E38" w:rsidRPr="003B5E38">
        <w:rPr>
          <w:rFonts w:ascii="Arial" w:hAnsi="Arial" w:cs="Arial"/>
        </w:rPr>
        <w:t xml:space="preserve"> </w:t>
      </w:r>
      <w:r w:rsidR="003B5E38">
        <w:rPr>
          <w:rFonts w:ascii="Arial" w:hAnsi="Arial" w:cs="Arial"/>
        </w:rPr>
        <w:t>re</w:t>
      </w:r>
      <w:r>
        <w:rPr>
          <w:rFonts w:ascii="Arial" w:hAnsi="Arial" w:cs="Arial"/>
        </w:rPr>
        <w:t>sp</w:t>
      </w:r>
      <w:r w:rsidR="003B5E38">
        <w:rPr>
          <w:rFonts w:ascii="Arial" w:hAnsi="Arial" w:cs="Arial"/>
        </w:rPr>
        <w:t>ectively</w:t>
      </w:r>
      <w:r w:rsidR="009653B5">
        <w:rPr>
          <w:rFonts w:ascii="Arial" w:hAnsi="Arial" w:cs="Arial"/>
        </w:rPr>
        <w:t xml:space="preserve">). </w:t>
      </w:r>
    </w:p>
    <w:p w14:paraId="5CCE4A8A" w14:textId="1CA4E6A9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264365">
        <w:rPr>
          <w:rFonts w:ascii="Arial" w:hAnsi="Arial" w:cs="Arial"/>
        </w:rPr>
        <w:t>E</w:t>
      </w:r>
      <w:r w:rsidRPr="006860E4">
        <w:rPr>
          <w:rFonts w:ascii="Arial" w:hAnsi="Arial" w:cs="Arial"/>
        </w:rPr>
        <w:t xml:space="preserve">) Quantitation by flow cytometry for </w:t>
      </w:r>
      <w:r w:rsidR="00F777D1">
        <w:rPr>
          <w:rFonts w:ascii="Arial" w:hAnsi="Arial" w:cs="Arial"/>
        </w:rPr>
        <w:t>Hoechst</w:t>
      </w:r>
      <w:r w:rsidRPr="006860E4">
        <w:rPr>
          <w:rFonts w:ascii="Arial" w:hAnsi="Arial" w:cs="Arial"/>
        </w:rPr>
        <w:t xml:space="preserve"> fluorescence, of DNA content of WT and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iver organoid single cell suspensions. </w:t>
      </w:r>
      <w:r w:rsidR="00E74E4B">
        <w:rPr>
          <w:rFonts w:ascii="Arial" w:hAnsi="Arial" w:cs="Arial"/>
        </w:rPr>
        <w:t>T</w:t>
      </w:r>
      <w:r w:rsidR="001F6441">
        <w:rPr>
          <w:rFonts w:ascii="Arial" w:hAnsi="Arial" w:cs="Arial"/>
        </w:rPr>
        <w:t xml:space="preserve">he measurements of </w:t>
      </w:r>
      <w:r w:rsidR="00E74E4B">
        <w:rPr>
          <w:rFonts w:ascii="Arial" w:hAnsi="Arial" w:cs="Arial"/>
        </w:rPr>
        <w:t>two</w:t>
      </w:r>
      <w:r w:rsidR="001F6441">
        <w:rPr>
          <w:rFonts w:ascii="Arial" w:hAnsi="Arial" w:cs="Arial"/>
        </w:rPr>
        <w:t xml:space="preserve"> </w:t>
      </w:r>
      <w:r w:rsidR="00E74E4B">
        <w:rPr>
          <w:rFonts w:ascii="Arial" w:hAnsi="Arial" w:cs="Arial"/>
        </w:rPr>
        <w:t>individual</w:t>
      </w:r>
      <w:r w:rsidR="001F6441">
        <w:rPr>
          <w:rFonts w:ascii="Arial" w:hAnsi="Arial" w:cs="Arial"/>
        </w:rPr>
        <w:t xml:space="preserve"> clonal cultures grown </w:t>
      </w:r>
      <w:r w:rsidR="00E74E4B">
        <w:rPr>
          <w:rFonts w:ascii="Arial" w:hAnsi="Arial" w:cs="Arial"/>
        </w:rPr>
        <w:t>each single</w:t>
      </w:r>
      <w:r w:rsidR="001F6441">
        <w:rPr>
          <w:rFonts w:ascii="Arial" w:hAnsi="Arial" w:cs="Arial"/>
        </w:rPr>
        <w:t xml:space="preserve"> </w:t>
      </w:r>
      <w:r w:rsidR="00E74E4B">
        <w:rPr>
          <w:rFonts w:ascii="Arial" w:hAnsi="Arial" w:cs="Arial"/>
        </w:rPr>
        <w:t>mouse (2 mice in total) are collectively plotted.</w:t>
      </w:r>
      <w:r w:rsidRPr="006860E4">
        <w:rPr>
          <w:rFonts w:ascii="Arial" w:hAnsi="Arial" w:cs="Arial"/>
          <w:i/>
        </w:rPr>
        <w:t xml:space="preserve"> </w:t>
      </w:r>
      <w:r w:rsidR="00E74E4B">
        <w:rPr>
          <w:rFonts w:ascii="Arial" w:hAnsi="Arial" w:cs="Arial"/>
        </w:rPr>
        <w:t>p=</w:t>
      </w:r>
      <w:r w:rsidRPr="00E74E4B">
        <w:rPr>
          <w:rFonts w:ascii="Arial" w:hAnsi="Arial" w:cs="Arial"/>
        </w:rPr>
        <w:t>0.2996</w:t>
      </w:r>
      <w:r w:rsidRPr="006860E4">
        <w:rPr>
          <w:rFonts w:ascii="Arial" w:hAnsi="Arial" w:cs="Arial"/>
        </w:rPr>
        <w:t>.</w:t>
      </w:r>
    </w:p>
    <w:p w14:paraId="710E6686" w14:textId="73E68CA3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264365">
        <w:rPr>
          <w:rFonts w:ascii="Arial" w:hAnsi="Arial" w:cs="Arial"/>
        </w:rPr>
        <w:t>F</w:t>
      </w:r>
      <w:r w:rsidRPr="006860E4">
        <w:rPr>
          <w:rFonts w:ascii="Arial" w:hAnsi="Arial" w:cs="Arial"/>
        </w:rPr>
        <w:t xml:space="preserve">) Increased polyploidy index in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SCs. Representative images of incorporated </w:t>
      </w:r>
      <w:proofErr w:type="spellStart"/>
      <w:r w:rsidRPr="006860E4">
        <w:rPr>
          <w:rFonts w:ascii="Arial" w:hAnsi="Arial" w:cs="Arial"/>
        </w:rPr>
        <w:t>EdU</w:t>
      </w:r>
      <w:proofErr w:type="spellEnd"/>
      <w:r w:rsidRPr="006860E4">
        <w:rPr>
          <w:rFonts w:ascii="Arial" w:hAnsi="Arial" w:cs="Arial"/>
        </w:rPr>
        <w:t xml:space="preserve"> immunofluorescence in organoid LSCs 48 hours after a short, half-hour pulse of </w:t>
      </w:r>
      <w:proofErr w:type="spellStart"/>
      <w:r w:rsidRPr="006860E4">
        <w:rPr>
          <w:rFonts w:ascii="Arial" w:hAnsi="Arial" w:cs="Arial"/>
        </w:rPr>
        <w:t>EdU</w:t>
      </w:r>
      <w:proofErr w:type="spellEnd"/>
      <w:r w:rsidRPr="006860E4">
        <w:rPr>
          <w:rFonts w:ascii="Arial" w:hAnsi="Arial" w:cs="Arial"/>
        </w:rPr>
        <w:t>. Scale bar represent</w:t>
      </w:r>
      <w:r w:rsidR="00875193">
        <w:rPr>
          <w:rFonts w:ascii="Arial" w:hAnsi="Arial" w:cs="Arial"/>
        </w:rPr>
        <w:t>s</w:t>
      </w:r>
      <w:r w:rsidRPr="006860E4">
        <w:rPr>
          <w:rFonts w:ascii="Arial" w:hAnsi="Arial" w:cs="Arial"/>
        </w:rPr>
        <w:t xml:space="preserve"> 10 </w:t>
      </w:r>
      <w:proofErr w:type="spellStart"/>
      <w:r w:rsidRPr="006860E4">
        <w:rPr>
          <w:rFonts w:ascii="Arial" w:hAnsi="Arial" w:cs="Arial"/>
        </w:rPr>
        <w:t>μm</w:t>
      </w:r>
      <w:proofErr w:type="spellEnd"/>
      <w:r w:rsidRPr="006860E4">
        <w:rPr>
          <w:rFonts w:ascii="Arial" w:hAnsi="Arial" w:cs="Arial"/>
        </w:rPr>
        <w:t xml:space="preserve">. Note the presence of enlarged </w:t>
      </w:r>
      <w:proofErr w:type="spellStart"/>
      <w:r w:rsidRPr="006860E4">
        <w:rPr>
          <w:rFonts w:ascii="Arial" w:hAnsi="Arial" w:cs="Arial"/>
        </w:rPr>
        <w:t>EdU</w:t>
      </w:r>
      <w:proofErr w:type="spellEnd"/>
      <w:r w:rsidRPr="006860E4">
        <w:rPr>
          <w:rFonts w:ascii="Arial" w:hAnsi="Arial" w:cs="Arial"/>
        </w:rPr>
        <w:t xml:space="preserve">-positive nuclei (in the picture encircled with a dashed line) in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LSCs. </w:t>
      </w:r>
    </w:p>
    <w:p w14:paraId="50800D14" w14:textId="2B77CB55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(</w:t>
      </w:r>
      <w:r w:rsidR="00264365">
        <w:rPr>
          <w:rFonts w:ascii="Arial" w:hAnsi="Arial" w:cs="Arial"/>
        </w:rPr>
        <w:t>G</w:t>
      </w:r>
      <w:r w:rsidRPr="006860E4">
        <w:rPr>
          <w:rFonts w:ascii="Arial" w:hAnsi="Arial" w:cs="Arial"/>
        </w:rPr>
        <w:t xml:space="preserve">) Quantification of the nuclear area of </w:t>
      </w:r>
      <w:proofErr w:type="spellStart"/>
      <w:r w:rsidRPr="006860E4">
        <w:rPr>
          <w:rFonts w:ascii="Arial" w:hAnsi="Arial" w:cs="Arial"/>
        </w:rPr>
        <w:t>EdU</w:t>
      </w:r>
      <w:proofErr w:type="spellEnd"/>
      <w:r w:rsidRPr="006860E4">
        <w:rPr>
          <w:rFonts w:ascii="Arial" w:hAnsi="Arial" w:cs="Arial"/>
        </w:rPr>
        <w:t xml:space="preserve">-positive nuclei in organoid LSC cultures derived from 15-week-old mice </w:t>
      </w:r>
      <w:r w:rsidRPr="006860E4">
        <w:rPr>
          <w:rFonts w:ascii="Arial" w:hAnsi="Arial" w:cs="Arial"/>
          <w:i/>
        </w:rPr>
        <w:t>Ercc1</w:t>
      </w:r>
      <w:r w:rsidRPr="006860E4">
        <w:rPr>
          <w:rFonts w:ascii="Arial" w:hAnsi="Arial" w:cs="Arial"/>
          <w:i/>
          <w:vertAlign w:val="superscript"/>
        </w:rPr>
        <w:t>Δ/-</w:t>
      </w:r>
      <w:r w:rsidRPr="006860E4">
        <w:rPr>
          <w:rFonts w:ascii="Arial" w:hAnsi="Arial" w:cs="Arial"/>
        </w:rPr>
        <w:t xml:space="preserve"> mice and corresponding controls, 48 hours after a half-hour pulse of </w:t>
      </w:r>
      <w:proofErr w:type="spellStart"/>
      <w:r w:rsidRPr="006860E4">
        <w:rPr>
          <w:rFonts w:ascii="Arial" w:hAnsi="Arial" w:cs="Arial"/>
        </w:rPr>
        <w:t>EdU</w:t>
      </w:r>
      <w:proofErr w:type="spellEnd"/>
      <w:r w:rsidRPr="006860E4">
        <w:rPr>
          <w:rFonts w:ascii="Arial" w:hAnsi="Arial" w:cs="Arial"/>
        </w:rPr>
        <w:t xml:space="preserve">. The nuclear area was measured with Fiji software and is presented in arbitrary units. Plotted are the values of approximately equal number of organoid nuclei </w:t>
      </w:r>
      <w:r w:rsidR="00462115">
        <w:rPr>
          <w:rFonts w:ascii="Arial" w:hAnsi="Arial" w:cs="Arial"/>
        </w:rPr>
        <w:t>per</w:t>
      </w:r>
      <w:r w:rsidRPr="006860E4">
        <w:rPr>
          <w:rFonts w:ascii="Arial" w:hAnsi="Arial" w:cs="Arial"/>
        </w:rPr>
        <w:t xml:space="preserve"> mouse (3 mice per genotype). Bars indicate group medians</w:t>
      </w:r>
      <w:r w:rsidR="00A80CD6">
        <w:rPr>
          <w:rFonts w:ascii="Arial" w:hAnsi="Arial" w:cs="Arial"/>
        </w:rPr>
        <w:t xml:space="preserve"> and SD</w:t>
      </w:r>
      <w:r w:rsidRPr="006860E4">
        <w:rPr>
          <w:rFonts w:ascii="Arial" w:hAnsi="Arial" w:cs="Arial"/>
        </w:rPr>
        <w:t>.</w:t>
      </w:r>
    </w:p>
    <w:p w14:paraId="5B828F68" w14:textId="54F454F6" w:rsidR="0068146A" w:rsidRPr="006860E4" w:rsidRDefault="0068146A" w:rsidP="0068146A">
      <w:pPr>
        <w:spacing w:line="360" w:lineRule="auto"/>
        <w:rPr>
          <w:rFonts w:ascii="Arial" w:hAnsi="Arial" w:cs="Arial"/>
        </w:rPr>
      </w:pPr>
      <w:r w:rsidRPr="006860E4">
        <w:rPr>
          <w:rFonts w:ascii="Arial" w:hAnsi="Arial" w:cs="Arial"/>
        </w:rPr>
        <w:t>Data represent mean ± S.</w:t>
      </w:r>
      <w:r w:rsidR="00462115">
        <w:rPr>
          <w:rFonts w:ascii="Arial" w:hAnsi="Arial" w:cs="Arial"/>
        </w:rPr>
        <w:t>E.M. unless otherwise specified</w:t>
      </w:r>
      <w:r w:rsidRPr="006860E4">
        <w:rPr>
          <w:rFonts w:ascii="Arial" w:hAnsi="Arial" w:cs="Arial"/>
        </w:rPr>
        <w:t>. *p&lt;0,05, ****p&lt;0,0001.</w:t>
      </w:r>
    </w:p>
    <w:p w14:paraId="0CBA5020" w14:textId="77777777" w:rsidR="00C833A5" w:rsidRPr="006860E4" w:rsidRDefault="00C833A5" w:rsidP="00C833A5">
      <w:pPr>
        <w:rPr>
          <w:rFonts w:ascii="Arial" w:hAnsi="Arial" w:cs="Arial"/>
        </w:rPr>
      </w:pPr>
    </w:p>
    <w:p w14:paraId="62A09E16" w14:textId="77777777" w:rsidR="00C833A5" w:rsidRPr="006860E4" w:rsidRDefault="00C833A5" w:rsidP="00C833A5">
      <w:pPr>
        <w:spacing w:line="360" w:lineRule="auto"/>
        <w:rPr>
          <w:rFonts w:ascii="Arial" w:hAnsi="Arial" w:cs="Arial"/>
        </w:rPr>
      </w:pPr>
    </w:p>
    <w:p w14:paraId="46DD9040" w14:textId="77777777" w:rsidR="00C833A5" w:rsidRPr="006860E4" w:rsidRDefault="00C833A5" w:rsidP="00C833A5">
      <w:pPr>
        <w:tabs>
          <w:tab w:val="left" w:pos="1589"/>
        </w:tabs>
        <w:rPr>
          <w:rFonts w:ascii="Arial" w:hAnsi="Arial"/>
        </w:rPr>
      </w:pPr>
    </w:p>
    <w:p w14:paraId="3CF3D46C" w14:textId="77777777" w:rsidR="00C833A5" w:rsidRPr="006860E4" w:rsidRDefault="00C833A5" w:rsidP="00C833A5">
      <w:pPr>
        <w:tabs>
          <w:tab w:val="left" w:pos="1589"/>
        </w:tabs>
        <w:rPr>
          <w:rFonts w:ascii="Arial" w:hAnsi="Arial"/>
        </w:rPr>
      </w:pPr>
    </w:p>
    <w:p w14:paraId="7128FFA9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4CE4DAB9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02A7CD71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7A81208B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46CA730D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5FACA28C" w14:textId="77777777" w:rsidR="00C833A5" w:rsidRDefault="00C833A5" w:rsidP="00C833A5">
      <w:pPr>
        <w:tabs>
          <w:tab w:val="left" w:pos="1589"/>
        </w:tabs>
        <w:rPr>
          <w:rFonts w:ascii="Arial" w:hAnsi="Arial"/>
          <w:sz w:val="36"/>
          <w:szCs w:val="36"/>
        </w:rPr>
      </w:pPr>
    </w:p>
    <w:p w14:paraId="7CE4B31E" w14:textId="77777777" w:rsidR="00C833A5" w:rsidRDefault="00C833A5" w:rsidP="00C833A5"/>
    <w:p w14:paraId="6CB87311" w14:textId="738ADBC4" w:rsidR="002A4BA3" w:rsidRDefault="002A4BA3">
      <w:pPr>
        <w:spacing w:after="200" w:line="276" w:lineRule="auto"/>
      </w:pPr>
      <w:r>
        <w:br w:type="page"/>
      </w:r>
    </w:p>
    <w:p w14:paraId="2C1AE3A0" w14:textId="61F7A056" w:rsidR="00EF1807" w:rsidRDefault="000F290F" w:rsidP="00C833A5">
      <w:bookmarkStart w:id="0" w:name="_GoBack"/>
      <w:bookmarkEnd w:id="0"/>
      <w:r>
        <w:rPr>
          <w:rFonts w:ascii="Arial" w:hAnsi="Arial" w:cs="Arial"/>
          <w:b/>
        </w:rPr>
        <w:lastRenderedPageBreak/>
        <w:t>SUPPLEMENTARY REFERENCES</w:t>
      </w:r>
    </w:p>
    <w:p w14:paraId="42114B85" w14:textId="632016D1" w:rsidR="00EF1807" w:rsidRDefault="00EF1807" w:rsidP="00C833A5"/>
    <w:p w14:paraId="611841BD" w14:textId="77777777" w:rsidR="000F290F" w:rsidRDefault="000F290F" w:rsidP="00C833A5"/>
    <w:p w14:paraId="2BFB2883" w14:textId="77777777" w:rsidR="00EF1807" w:rsidRPr="00EF1807" w:rsidRDefault="00EF1807" w:rsidP="00EF180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F1807">
        <w:t>Huch, M., Dorrell, C., Boj, S.F., van Es, J.H., Li, V.S., van de Wetering, M., Sato, T., Hamer, K., Sasaki, N., Finegold, M.J.</w:t>
      </w:r>
      <w:r w:rsidRPr="00EF1807">
        <w:rPr>
          <w:i/>
        </w:rPr>
        <w:t>, et al.</w:t>
      </w:r>
      <w:r w:rsidRPr="00EF1807">
        <w:t xml:space="preserve"> (2013). In vitro expansion of single Lgr5+ liver stem cells induced by Wnt-driven regeneration. Nature</w:t>
      </w:r>
      <w:r w:rsidRPr="00EF1807">
        <w:rPr>
          <w:i/>
        </w:rPr>
        <w:t xml:space="preserve"> 494</w:t>
      </w:r>
      <w:r w:rsidRPr="00EF1807">
        <w:t>, 247-250.</w:t>
      </w:r>
      <w:bookmarkEnd w:id="1"/>
    </w:p>
    <w:p w14:paraId="5514F8B1" w14:textId="77777777" w:rsidR="00EF1807" w:rsidRPr="00EF1807" w:rsidRDefault="00EF1807" w:rsidP="00EF1807">
      <w:pPr>
        <w:pStyle w:val="EndNoteBibliography"/>
      </w:pPr>
      <w:bookmarkStart w:id="2" w:name="_ENREF_2"/>
      <w:r w:rsidRPr="00EF1807">
        <w:t>Sato, T., Vries, R.G., Snippert, H.J., van de Wetering, M., Barker, N., Stange, D.E., van Es, J.H., Abo, A., Kujala, P., Peters, P.J.</w:t>
      </w:r>
      <w:r w:rsidRPr="00EF1807">
        <w:rPr>
          <w:i/>
        </w:rPr>
        <w:t>, et al.</w:t>
      </w:r>
      <w:r w:rsidRPr="00EF1807">
        <w:t xml:space="preserve"> (2009). Single Lgr5 stem cells build crypt-villus structures in vitro without a mesenchymal niche. Nature</w:t>
      </w:r>
      <w:r w:rsidRPr="00EF1807">
        <w:rPr>
          <w:i/>
        </w:rPr>
        <w:t xml:space="preserve"> 459</w:t>
      </w:r>
      <w:r w:rsidRPr="00EF1807">
        <w:t>, 262-265.</w:t>
      </w:r>
      <w:bookmarkEnd w:id="2"/>
    </w:p>
    <w:p w14:paraId="0A29753F" w14:textId="7813A52E" w:rsidR="000712D5" w:rsidRDefault="00EF1807" w:rsidP="00C833A5">
      <w:r>
        <w:fldChar w:fldCharType="end"/>
      </w:r>
    </w:p>
    <w:sectPr w:rsidR="000712D5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CD86F5" w16cex:dateUtc="2021-02-09T21:11:00Z"/>
  <w16cex:commentExtensible w16cex:durableId="241DA895" w16cex:dateUtc="2021-04-11T14:55:00Z"/>
  <w16cex:commentExtensible w16cex:durableId="24022508" w16cex:dateUtc="2021-03-21T19:03:00Z"/>
  <w16cex:commentExtensible w16cex:durableId="23CE2C17" w16cex:dateUtc="2021-02-10T08:55:00Z"/>
  <w16cex:commentExtensible w16cex:durableId="23D76A3F" w16cex:dateUtc="2021-02-17T09:11:00Z"/>
  <w16cex:commentExtensible w16cex:durableId="23D76B6E" w16cex:dateUtc="2021-02-17T09:16:00Z"/>
  <w16cex:commentExtensible w16cex:durableId="2402263C" w16cex:dateUtc="2021-03-21T19:08:00Z"/>
  <w16cex:commentExtensible w16cex:durableId="2422C104" w16cex:dateUtc="2021-04-15T11:41:00Z"/>
  <w16cex:commentExtensible w16cex:durableId="2402EED6" w16cex:dateUtc="2021-03-22T09:24:00Z"/>
  <w16cex:commentExtensible w16cex:durableId="2425CAF1" w16cex:dateUtc="2021-04-17T19:00:00Z"/>
  <w16cex:commentExtensible w16cex:durableId="2425CACC" w16cex:dateUtc="2021-04-17T18:59:00Z"/>
  <w16cex:commentExtensible w16cex:durableId="2425CA75" w16cex:dateUtc="2021-04-17T18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99FA5" w14:textId="77777777" w:rsidR="00267545" w:rsidRDefault="00267545" w:rsidP="001B3B9F">
      <w:r>
        <w:separator/>
      </w:r>
    </w:p>
  </w:endnote>
  <w:endnote w:type="continuationSeparator" w:id="0">
    <w:p w14:paraId="5A3E021F" w14:textId="77777777" w:rsidR="00267545" w:rsidRDefault="00267545" w:rsidP="001B3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D12C5" w14:textId="77777777" w:rsidR="00267545" w:rsidRDefault="00267545" w:rsidP="001B3B9F">
      <w:r>
        <w:separator/>
      </w:r>
    </w:p>
  </w:footnote>
  <w:footnote w:type="continuationSeparator" w:id="0">
    <w:p w14:paraId="0376A7E0" w14:textId="77777777" w:rsidR="00267545" w:rsidRDefault="00267545" w:rsidP="001B3B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D462F" w14:textId="77777777" w:rsidR="00472CEA" w:rsidRDefault="00472CEA">
    <w:pPr>
      <w:pStyle w:val="Header"/>
    </w:pPr>
  </w:p>
  <w:p w14:paraId="4885D3D0" w14:textId="77777777" w:rsidR="00472CEA" w:rsidRDefault="00472CEA">
    <w:pPr>
      <w:pStyle w:val="Header"/>
    </w:pPr>
  </w:p>
  <w:p w14:paraId="511BB804" w14:textId="77777777" w:rsidR="00472CEA" w:rsidRDefault="00472C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04E2F"/>
    <w:multiLevelType w:val="hybridMultilevel"/>
    <w:tmpl w:val="23E0C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C15D6"/>
    <w:multiLevelType w:val="hybridMultilevel"/>
    <w:tmpl w:val="9B1C12BA"/>
    <w:lvl w:ilvl="0" w:tplc="F0B6FBE4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BE2D52"/>
    <w:multiLevelType w:val="hybridMultilevel"/>
    <w:tmpl w:val="39CCA9F0"/>
    <w:lvl w:ilvl="0" w:tplc="DA2A326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2t0efw8px2z5ea9favf2dhdve0swaxxxt0&quot;&gt;endnote&lt;record-ids&gt;&lt;item&gt;39&lt;/item&gt;&lt;item&gt;67&lt;/item&gt;&lt;/record-ids&gt;&lt;/item&gt;&lt;/Libraries&gt;"/>
  </w:docVars>
  <w:rsids>
    <w:rsidRoot w:val="00C833A5"/>
    <w:rsid w:val="00006C15"/>
    <w:rsid w:val="0000754F"/>
    <w:rsid w:val="00010C13"/>
    <w:rsid w:val="00011060"/>
    <w:rsid w:val="000125A6"/>
    <w:rsid w:val="00012EAF"/>
    <w:rsid w:val="000132CE"/>
    <w:rsid w:val="000149E5"/>
    <w:rsid w:val="00015954"/>
    <w:rsid w:val="00016B51"/>
    <w:rsid w:val="000173F0"/>
    <w:rsid w:val="0001756C"/>
    <w:rsid w:val="00024653"/>
    <w:rsid w:val="00025F90"/>
    <w:rsid w:val="000378F8"/>
    <w:rsid w:val="00040778"/>
    <w:rsid w:val="00040F36"/>
    <w:rsid w:val="000432D0"/>
    <w:rsid w:val="00043E40"/>
    <w:rsid w:val="000474AF"/>
    <w:rsid w:val="000501C3"/>
    <w:rsid w:val="000513D4"/>
    <w:rsid w:val="000552A9"/>
    <w:rsid w:val="00067DB0"/>
    <w:rsid w:val="000712D5"/>
    <w:rsid w:val="0007386E"/>
    <w:rsid w:val="000803E6"/>
    <w:rsid w:val="00086964"/>
    <w:rsid w:val="00086E65"/>
    <w:rsid w:val="000872A8"/>
    <w:rsid w:val="00087CF8"/>
    <w:rsid w:val="000A0684"/>
    <w:rsid w:val="000A3D42"/>
    <w:rsid w:val="000A40A8"/>
    <w:rsid w:val="000A6C46"/>
    <w:rsid w:val="000A7144"/>
    <w:rsid w:val="000B07EF"/>
    <w:rsid w:val="000C44BC"/>
    <w:rsid w:val="000D1059"/>
    <w:rsid w:val="000D187D"/>
    <w:rsid w:val="000D5110"/>
    <w:rsid w:val="000E503F"/>
    <w:rsid w:val="000F144F"/>
    <w:rsid w:val="000F290F"/>
    <w:rsid w:val="000F3E97"/>
    <w:rsid w:val="00100317"/>
    <w:rsid w:val="001060B6"/>
    <w:rsid w:val="00111C3F"/>
    <w:rsid w:val="00113505"/>
    <w:rsid w:val="00116C3A"/>
    <w:rsid w:val="0012584B"/>
    <w:rsid w:val="001263D4"/>
    <w:rsid w:val="001316AD"/>
    <w:rsid w:val="00147444"/>
    <w:rsid w:val="00150743"/>
    <w:rsid w:val="00151EE3"/>
    <w:rsid w:val="00153EF6"/>
    <w:rsid w:val="00174AB9"/>
    <w:rsid w:val="001777DF"/>
    <w:rsid w:val="00181A17"/>
    <w:rsid w:val="001835AA"/>
    <w:rsid w:val="00184D97"/>
    <w:rsid w:val="00186A85"/>
    <w:rsid w:val="001904F4"/>
    <w:rsid w:val="001A02B3"/>
    <w:rsid w:val="001A043C"/>
    <w:rsid w:val="001A67BC"/>
    <w:rsid w:val="001A69CD"/>
    <w:rsid w:val="001B0DD2"/>
    <w:rsid w:val="001B246C"/>
    <w:rsid w:val="001B2737"/>
    <w:rsid w:val="001B3B9F"/>
    <w:rsid w:val="001B5D19"/>
    <w:rsid w:val="001B6DE1"/>
    <w:rsid w:val="001B7E86"/>
    <w:rsid w:val="001C46D1"/>
    <w:rsid w:val="001C7F3D"/>
    <w:rsid w:val="001D0B7D"/>
    <w:rsid w:val="001D14DA"/>
    <w:rsid w:val="001D62DE"/>
    <w:rsid w:val="001E0DB6"/>
    <w:rsid w:val="001E2294"/>
    <w:rsid w:val="001F1CDB"/>
    <w:rsid w:val="001F2FA1"/>
    <w:rsid w:val="001F6441"/>
    <w:rsid w:val="001F7345"/>
    <w:rsid w:val="002076BA"/>
    <w:rsid w:val="002143E2"/>
    <w:rsid w:val="002143FE"/>
    <w:rsid w:val="00216ED5"/>
    <w:rsid w:val="00227D8F"/>
    <w:rsid w:val="00232837"/>
    <w:rsid w:val="002359F9"/>
    <w:rsid w:val="00240D83"/>
    <w:rsid w:val="00252E58"/>
    <w:rsid w:val="00257860"/>
    <w:rsid w:val="00264365"/>
    <w:rsid w:val="00264FCD"/>
    <w:rsid w:val="00267545"/>
    <w:rsid w:val="002677BF"/>
    <w:rsid w:val="0027218B"/>
    <w:rsid w:val="0027651B"/>
    <w:rsid w:val="00286680"/>
    <w:rsid w:val="0029285D"/>
    <w:rsid w:val="00293390"/>
    <w:rsid w:val="002A4BA3"/>
    <w:rsid w:val="002A7C54"/>
    <w:rsid w:val="002B0214"/>
    <w:rsid w:val="002B1FA3"/>
    <w:rsid w:val="002C02E5"/>
    <w:rsid w:val="002C2289"/>
    <w:rsid w:val="002C3542"/>
    <w:rsid w:val="002C5A04"/>
    <w:rsid w:val="002D17BE"/>
    <w:rsid w:val="002D30DF"/>
    <w:rsid w:val="002D433D"/>
    <w:rsid w:val="002D61A1"/>
    <w:rsid w:val="002D7D3C"/>
    <w:rsid w:val="002E3FEA"/>
    <w:rsid w:val="002E40A3"/>
    <w:rsid w:val="002E452A"/>
    <w:rsid w:val="002E66B5"/>
    <w:rsid w:val="002F6ACF"/>
    <w:rsid w:val="002F6D4D"/>
    <w:rsid w:val="0030093F"/>
    <w:rsid w:val="003014FE"/>
    <w:rsid w:val="00304F04"/>
    <w:rsid w:val="00306008"/>
    <w:rsid w:val="0030722D"/>
    <w:rsid w:val="00331041"/>
    <w:rsid w:val="00334A64"/>
    <w:rsid w:val="00334D4A"/>
    <w:rsid w:val="00335356"/>
    <w:rsid w:val="0034018C"/>
    <w:rsid w:val="003427F0"/>
    <w:rsid w:val="003435FF"/>
    <w:rsid w:val="00350FE9"/>
    <w:rsid w:val="003560BB"/>
    <w:rsid w:val="00367B3B"/>
    <w:rsid w:val="00367D1D"/>
    <w:rsid w:val="0037104E"/>
    <w:rsid w:val="00372044"/>
    <w:rsid w:val="00381E18"/>
    <w:rsid w:val="00384E38"/>
    <w:rsid w:val="003859EF"/>
    <w:rsid w:val="00390947"/>
    <w:rsid w:val="003A18AF"/>
    <w:rsid w:val="003A36CC"/>
    <w:rsid w:val="003A4E80"/>
    <w:rsid w:val="003A7D4C"/>
    <w:rsid w:val="003B563F"/>
    <w:rsid w:val="003B5E38"/>
    <w:rsid w:val="003B66BE"/>
    <w:rsid w:val="003C265C"/>
    <w:rsid w:val="003C27B2"/>
    <w:rsid w:val="003C5C1D"/>
    <w:rsid w:val="003C7D22"/>
    <w:rsid w:val="003D6284"/>
    <w:rsid w:val="003D7FF3"/>
    <w:rsid w:val="003E3E3A"/>
    <w:rsid w:val="003E43A4"/>
    <w:rsid w:val="003E54B7"/>
    <w:rsid w:val="003E75F1"/>
    <w:rsid w:val="003F601D"/>
    <w:rsid w:val="00400841"/>
    <w:rsid w:val="004045F0"/>
    <w:rsid w:val="00406949"/>
    <w:rsid w:val="004075D5"/>
    <w:rsid w:val="00414C62"/>
    <w:rsid w:val="00414C63"/>
    <w:rsid w:val="00425A88"/>
    <w:rsid w:val="00430714"/>
    <w:rsid w:val="0043235A"/>
    <w:rsid w:val="00436651"/>
    <w:rsid w:val="00440AB9"/>
    <w:rsid w:val="00444AEB"/>
    <w:rsid w:val="00453E62"/>
    <w:rsid w:val="00455857"/>
    <w:rsid w:val="004606DE"/>
    <w:rsid w:val="00460BD2"/>
    <w:rsid w:val="00462115"/>
    <w:rsid w:val="004661CD"/>
    <w:rsid w:val="00467619"/>
    <w:rsid w:val="004716A4"/>
    <w:rsid w:val="00472CEA"/>
    <w:rsid w:val="004756AD"/>
    <w:rsid w:val="00483593"/>
    <w:rsid w:val="004836A4"/>
    <w:rsid w:val="00487FC7"/>
    <w:rsid w:val="0049491E"/>
    <w:rsid w:val="004960C7"/>
    <w:rsid w:val="004975E7"/>
    <w:rsid w:val="004B4FA4"/>
    <w:rsid w:val="004C6086"/>
    <w:rsid w:val="004C6F95"/>
    <w:rsid w:val="004D2489"/>
    <w:rsid w:val="004D445B"/>
    <w:rsid w:val="004D5980"/>
    <w:rsid w:val="004D6345"/>
    <w:rsid w:val="004E13BB"/>
    <w:rsid w:val="004E1813"/>
    <w:rsid w:val="004E28F7"/>
    <w:rsid w:val="004F0586"/>
    <w:rsid w:val="004F3108"/>
    <w:rsid w:val="004F6908"/>
    <w:rsid w:val="004F6BC0"/>
    <w:rsid w:val="00503E93"/>
    <w:rsid w:val="00505D67"/>
    <w:rsid w:val="0051541F"/>
    <w:rsid w:val="005168CE"/>
    <w:rsid w:val="00520B51"/>
    <w:rsid w:val="00537741"/>
    <w:rsid w:val="00540C39"/>
    <w:rsid w:val="005445C4"/>
    <w:rsid w:val="00545306"/>
    <w:rsid w:val="00550332"/>
    <w:rsid w:val="005544BD"/>
    <w:rsid w:val="005576B0"/>
    <w:rsid w:val="00564EE5"/>
    <w:rsid w:val="00571E1C"/>
    <w:rsid w:val="0057394B"/>
    <w:rsid w:val="0058185F"/>
    <w:rsid w:val="00592036"/>
    <w:rsid w:val="00596AEB"/>
    <w:rsid w:val="005975CF"/>
    <w:rsid w:val="005A1F61"/>
    <w:rsid w:val="005A7F4A"/>
    <w:rsid w:val="005B21EA"/>
    <w:rsid w:val="005B5E8D"/>
    <w:rsid w:val="005B76F6"/>
    <w:rsid w:val="005B7E1E"/>
    <w:rsid w:val="005C26F3"/>
    <w:rsid w:val="005C4B1D"/>
    <w:rsid w:val="005D4758"/>
    <w:rsid w:val="005D4EC5"/>
    <w:rsid w:val="005D5BE4"/>
    <w:rsid w:val="005E1DD3"/>
    <w:rsid w:val="005E781A"/>
    <w:rsid w:val="005F4378"/>
    <w:rsid w:val="00600562"/>
    <w:rsid w:val="00600C0F"/>
    <w:rsid w:val="00601E01"/>
    <w:rsid w:val="0061051C"/>
    <w:rsid w:val="00612775"/>
    <w:rsid w:val="00613054"/>
    <w:rsid w:val="00613469"/>
    <w:rsid w:val="006271DD"/>
    <w:rsid w:val="00627BF0"/>
    <w:rsid w:val="006375DA"/>
    <w:rsid w:val="00642203"/>
    <w:rsid w:val="00647BF3"/>
    <w:rsid w:val="00650F6A"/>
    <w:rsid w:val="00655CB4"/>
    <w:rsid w:val="0066238B"/>
    <w:rsid w:val="006701E2"/>
    <w:rsid w:val="00675207"/>
    <w:rsid w:val="0068146A"/>
    <w:rsid w:val="00682C22"/>
    <w:rsid w:val="00682EBC"/>
    <w:rsid w:val="00691EF1"/>
    <w:rsid w:val="00697600"/>
    <w:rsid w:val="006A23AB"/>
    <w:rsid w:val="006A3864"/>
    <w:rsid w:val="006B1642"/>
    <w:rsid w:val="006C6753"/>
    <w:rsid w:val="006C760F"/>
    <w:rsid w:val="006D4C90"/>
    <w:rsid w:val="006E0367"/>
    <w:rsid w:val="006E51A9"/>
    <w:rsid w:val="006E62D0"/>
    <w:rsid w:val="006E6AA1"/>
    <w:rsid w:val="006F4A6A"/>
    <w:rsid w:val="006F5A5A"/>
    <w:rsid w:val="007059AF"/>
    <w:rsid w:val="00706E32"/>
    <w:rsid w:val="00707683"/>
    <w:rsid w:val="00707C48"/>
    <w:rsid w:val="00721E5E"/>
    <w:rsid w:val="0073017A"/>
    <w:rsid w:val="00740B06"/>
    <w:rsid w:val="0074182F"/>
    <w:rsid w:val="00743D1C"/>
    <w:rsid w:val="0074491D"/>
    <w:rsid w:val="007471EF"/>
    <w:rsid w:val="00747B83"/>
    <w:rsid w:val="00761F5E"/>
    <w:rsid w:val="00765381"/>
    <w:rsid w:val="00773DE9"/>
    <w:rsid w:val="007852DF"/>
    <w:rsid w:val="0079170D"/>
    <w:rsid w:val="00791E80"/>
    <w:rsid w:val="00793B54"/>
    <w:rsid w:val="007A20F5"/>
    <w:rsid w:val="007B466B"/>
    <w:rsid w:val="007B67D8"/>
    <w:rsid w:val="007C0C2D"/>
    <w:rsid w:val="007C406A"/>
    <w:rsid w:val="007D2D56"/>
    <w:rsid w:val="007D7D09"/>
    <w:rsid w:val="007E1657"/>
    <w:rsid w:val="007E19D1"/>
    <w:rsid w:val="007F73A8"/>
    <w:rsid w:val="008118B8"/>
    <w:rsid w:val="008244AF"/>
    <w:rsid w:val="00825032"/>
    <w:rsid w:val="00830F64"/>
    <w:rsid w:val="008342F5"/>
    <w:rsid w:val="00835130"/>
    <w:rsid w:val="00841981"/>
    <w:rsid w:val="00845009"/>
    <w:rsid w:val="00847DB7"/>
    <w:rsid w:val="00850DA4"/>
    <w:rsid w:val="00853305"/>
    <w:rsid w:val="0085641E"/>
    <w:rsid w:val="0086064E"/>
    <w:rsid w:val="008652FC"/>
    <w:rsid w:val="00870742"/>
    <w:rsid w:val="00875193"/>
    <w:rsid w:val="00876647"/>
    <w:rsid w:val="00882B63"/>
    <w:rsid w:val="008A1C01"/>
    <w:rsid w:val="008A271F"/>
    <w:rsid w:val="008A2B17"/>
    <w:rsid w:val="008A42AB"/>
    <w:rsid w:val="008B33B4"/>
    <w:rsid w:val="008B59AD"/>
    <w:rsid w:val="008C1134"/>
    <w:rsid w:val="008D6B67"/>
    <w:rsid w:val="008E0BA8"/>
    <w:rsid w:val="008E153F"/>
    <w:rsid w:val="008E4711"/>
    <w:rsid w:val="008F2B42"/>
    <w:rsid w:val="008F652F"/>
    <w:rsid w:val="00901768"/>
    <w:rsid w:val="00916367"/>
    <w:rsid w:val="0091770C"/>
    <w:rsid w:val="0092334F"/>
    <w:rsid w:val="009276F3"/>
    <w:rsid w:val="00933F55"/>
    <w:rsid w:val="009507FC"/>
    <w:rsid w:val="009653B5"/>
    <w:rsid w:val="00972A13"/>
    <w:rsid w:val="00981D4E"/>
    <w:rsid w:val="00984559"/>
    <w:rsid w:val="0098532D"/>
    <w:rsid w:val="00996929"/>
    <w:rsid w:val="009A13C6"/>
    <w:rsid w:val="009A25CD"/>
    <w:rsid w:val="009A3E86"/>
    <w:rsid w:val="009A5C8E"/>
    <w:rsid w:val="009A6DF6"/>
    <w:rsid w:val="009B2753"/>
    <w:rsid w:val="009B63BD"/>
    <w:rsid w:val="009B7D5B"/>
    <w:rsid w:val="009B7DF4"/>
    <w:rsid w:val="009C5F33"/>
    <w:rsid w:val="009C6003"/>
    <w:rsid w:val="009D49A7"/>
    <w:rsid w:val="009D5781"/>
    <w:rsid w:val="009D7B6F"/>
    <w:rsid w:val="009E0398"/>
    <w:rsid w:val="009E07C4"/>
    <w:rsid w:val="009E10A7"/>
    <w:rsid w:val="009E1E34"/>
    <w:rsid w:val="009E2175"/>
    <w:rsid w:val="009E2436"/>
    <w:rsid w:val="009F0D21"/>
    <w:rsid w:val="009F2F09"/>
    <w:rsid w:val="009F3283"/>
    <w:rsid w:val="009F6FC4"/>
    <w:rsid w:val="00A00012"/>
    <w:rsid w:val="00A0270C"/>
    <w:rsid w:val="00A12B4E"/>
    <w:rsid w:val="00A15B15"/>
    <w:rsid w:val="00A21119"/>
    <w:rsid w:val="00A37EFF"/>
    <w:rsid w:val="00A41A4F"/>
    <w:rsid w:val="00A5244D"/>
    <w:rsid w:val="00A6369C"/>
    <w:rsid w:val="00A645A5"/>
    <w:rsid w:val="00A65AC1"/>
    <w:rsid w:val="00A67980"/>
    <w:rsid w:val="00A67B20"/>
    <w:rsid w:val="00A80CD6"/>
    <w:rsid w:val="00A81B36"/>
    <w:rsid w:val="00A85E78"/>
    <w:rsid w:val="00A91350"/>
    <w:rsid w:val="00A926E3"/>
    <w:rsid w:val="00A93C88"/>
    <w:rsid w:val="00A96CEC"/>
    <w:rsid w:val="00A96F38"/>
    <w:rsid w:val="00AA219B"/>
    <w:rsid w:val="00AA3D95"/>
    <w:rsid w:val="00AA683D"/>
    <w:rsid w:val="00AB086A"/>
    <w:rsid w:val="00AB3B59"/>
    <w:rsid w:val="00AC29BD"/>
    <w:rsid w:val="00AC2BC5"/>
    <w:rsid w:val="00AC5C65"/>
    <w:rsid w:val="00AC7705"/>
    <w:rsid w:val="00AD0BF1"/>
    <w:rsid w:val="00AD4152"/>
    <w:rsid w:val="00AD5CDB"/>
    <w:rsid w:val="00AD6537"/>
    <w:rsid w:val="00AD7ECB"/>
    <w:rsid w:val="00AE1E49"/>
    <w:rsid w:val="00AE2E47"/>
    <w:rsid w:val="00AE496A"/>
    <w:rsid w:val="00AE4C5E"/>
    <w:rsid w:val="00AE76BA"/>
    <w:rsid w:val="00AF3B83"/>
    <w:rsid w:val="00B0034F"/>
    <w:rsid w:val="00B04353"/>
    <w:rsid w:val="00B04B8A"/>
    <w:rsid w:val="00B06C41"/>
    <w:rsid w:val="00B07B1A"/>
    <w:rsid w:val="00B1013E"/>
    <w:rsid w:val="00B10DAA"/>
    <w:rsid w:val="00B12FAC"/>
    <w:rsid w:val="00B1534A"/>
    <w:rsid w:val="00B20327"/>
    <w:rsid w:val="00B20B58"/>
    <w:rsid w:val="00B22151"/>
    <w:rsid w:val="00B301E4"/>
    <w:rsid w:val="00B37063"/>
    <w:rsid w:val="00B41770"/>
    <w:rsid w:val="00B4231D"/>
    <w:rsid w:val="00B43FB7"/>
    <w:rsid w:val="00B457E6"/>
    <w:rsid w:val="00B479B8"/>
    <w:rsid w:val="00B5054D"/>
    <w:rsid w:val="00B64082"/>
    <w:rsid w:val="00B64C8A"/>
    <w:rsid w:val="00B700AE"/>
    <w:rsid w:val="00B759C4"/>
    <w:rsid w:val="00B76B8D"/>
    <w:rsid w:val="00B80BBB"/>
    <w:rsid w:val="00B80BCF"/>
    <w:rsid w:val="00B877E8"/>
    <w:rsid w:val="00B87F9A"/>
    <w:rsid w:val="00B9253F"/>
    <w:rsid w:val="00B9785F"/>
    <w:rsid w:val="00BA2B27"/>
    <w:rsid w:val="00BA448C"/>
    <w:rsid w:val="00BB0AC3"/>
    <w:rsid w:val="00BB58F2"/>
    <w:rsid w:val="00BD3FA8"/>
    <w:rsid w:val="00BD732A"/>
    <w:rsid w:val="00BD7A01"/>
    <w:rsid w:val="00BE08D5"/>
    <w:rsid w:val="00BE214B"/>
    <w:rsid w:val="00BE374F"/>
    <w:rsid w:val="00BE5140"/>
    <w:rsid w:val="00BE5EC3"/>
    <w:rsid w:val="00BE64AE"/>
    <w:rsid w:val="00BE6C15"/>
    <w:rsid w:val="00BF0CBB"/>
    <w:rsid w:val="00BF5F9A"/>
    <w:rsid w:val="00BF62AC"/>
    <w:rsid w:val="00BF681E"/>
    <w:rsid w:val="00C1011E"/>
    <w:rsid w:val="00C140B5"/>
    <w:rsid w:val="00C1433E"/>
    <w:rsid w:val="00C149DF"/>
    <w:rsid w:val="00C15B97"/>
    <w:rsid w:val="00C226C2"/>
    <w:rsid w:val="00C22EA6"/>
    <w:rsid w:val="00C237D3"/>
    <w:rsid w:val="00C24882"/>
    <w:rsid w:val="00C27834"/>
    <w:rsid w:val="00C37C28"/>
    <w:rsid w:val="00C42785"/>
    <w:rsid w:val="00C46CFC"/>
    <w:rsid w:val="00C51FE6"/>
    <w:rsid w:val="00C53DE5"/>
    <w:rsid w:val="00C541C1"/>
    <w:rsid w:val="00C544EC"/>
    <w:rsid w:val="00C5727C"/>
    <w:rsid w:val="00C66DD6"/>
    <w:rsid w:val="00C70484"/>
    <w:rsid w:val="00C71C0D"/>
    <w:rsid w:val="00C73A98"/>
    <w:rsid w:val="00C75417"/>
    <w:rsid w:val="00C764B9"/>
    <w:rsid w:val="00C76584"/>
    <w:rsid w:val="00C76A71"/>
    <w:rsid w:val="00C76B59"/>
    <w:rsid w:val="00C80D07"/>
    <w:rsid w:val="00C82171"/>
    <w:rsid w:val="00C833A5"/>
    <w:rsid w:val="00C85AFF"/>
    <w:rsid w:val="00CA0D80"/>
    <w:rsid w:val="00CA274D"/>
    <w:rsid w:val="00CA48E7"/>
    <w:rsid w:val="00CA4D07"/>
    <w:rsid w:val="00CA5B7D"/>
    <w:rsid w:val="00CB06DC"/>
    <w:rsid w:val="00CB0C1B"/>
    <w:rsid w:val="00CB0E00"/>
    <w:rsid w:val="00CC0697"/>
    <w:rsid w:val="00CC0C2E"/>
    <w:rsid w:val="00CC0F21"/>
    <w:rsid w:val="00CC1489"/>
    <w:rsid w:val="00CC684F"/>
    <w:rsid w:val="00CD748E"/>
    <w:rsid w:val="00CE1F4A"/>
    <w:rsid w:val="00CF1C25"/>
    <w:rsid w:val="00CF5AD9"/>
    <w:rsid w:val="00D01D64"/>
    <w:rsid w:val="00D029F2"/>
    <w:rsid w:val="00D03375"/>
    <w:rsid w:val="00D04A57"/>
    <w:rsid w:val="00D21614"/>
    <w:rsid w:val="00D2360B"/>
    <w:rsid w:val="00D2577D"/>
    <w:rsid w:val="00D2768E"/>
    <w:rsid w:val="00D27F14"/>
    <w:rsid w:val="00D31FDD"/>
    <w:rsid w:val="00D37591"/>
    <w:rsid w:val="00D40A91"/>
    <w:rsid w:val="00D42E94"/>
    <w:rsid w:val="00D4568B"/>
    <w:rsid w:val="00D46418"/>
    <w:rsid w:val="00D5256B"/>
    <w:rsid w:val="00D63CB8"/>
    <w:rsid w:val="00D74327"/>
    <w:rsid w:val="00D7470C"/>
    <w:rsid w:val="00D80C7D"/>
    <w:rsid w:val="00D81679"/>
    <w:rsid w:val="00D850EA"/>
    <w:rsid w:val="00D85D98"/>
    <w:rsid w:val="00D92414"/>
    <w:rsid w:val="00DB4867"/>
    <w:rsid w:val="00DB7527"/>
    <w:rsid w:val="00DC2F0D"/>
    <w:rsid w:val="00DC748A"/>
    <w:rsid w:val="00DC7AA7"/>
    <w:rsid w:val="00DD139A"/>
    <w:rsid w:val="00DD1FA2"/>
    <w:rsid w:val="00DD7D66"/>
    <w:rsid w:val="00DE2D64"/>
    <w:rsid w:val="00DE45BE"/>
    <w:rsid w:val="00DE6C88"/>
    <w:rsid w:val="00DF095A"/>
    <w:rsid w:val="00DF0AA7"/>
    <w:rsid w:val="00DF1188"/>
    <w:rsid w:val="00DF268C"/>
    <w:rsid w:val="00DF3FD1"/>
    <w:rsid w:val="00DF6444"/>
    <w:rsid w:val="00E05AB8"/>
    <w:rsid w:val="00E07A62"/>
    <w:rsid w:val="00E16C5B"/>
    <w:rsid w:val="00E17A4D"/>
    <w:rsid w:val="00E25563"/>
    <w:rsid w:val="00E30264"/>
    <w:rsid w:val="00E31EA6"/>
    <w:rsid w:val="00E32597"/>
    <w:rsid w:val="00E35FA2"/>
    <w:rsid w:val="00E36393"/>
    <w:rsid w:val="00E424E1"/>
    <w:rsid w:val="00E42C1E"/>
    <w:rsid w:val="00E62B8E"/>
    <w:rsid w:val="00E6362A"/>
    <w:rsid w:val="00E6677B"/>
    <w:rsid w:val="00E722FD"/>
    <w:rsid w:val="00E74E4B"/>
    <w:rsid w:val="00E77893"/>
    <w:rsid w:val="00E820B4"/>
    <w:rsid w:val="00E8291B"/>
    <w:rsid w:val="00E82EC2"/>
    <w:rsid w:val="00E8521A"/>
    <w:rsid w:val="00E937A3"/>
    <w:rsid w:val="00EC020B"/>
    <w:rsid w:val="00EC3728"/>
    <w:rsid w:val="00EC678D"/>
    <w:rsid w:val="00ED0380"/>
    <w:rsid w:val="00EE182C"/>
    <w:rsid w:val="00EE49B0"/>
    <w:rsid w:val="00EF126E"/>
    <w:rsid w:val="00EF169D"/>
    <w:rsid w:val="00EF1807"/>
    <w:rsid w:val="00EF6822"/>
    <w:rsid w:val="00EF7725"/>
    <w:rsid w:val="00F0200C"/>
    <w:rsid w:val="00F146C9"/>
    <w:rsid w:val="00F23975"/>
    <w:rsid w:val="00F24F96"/>
    <w:rsid w:val="00F327A1"/>
    <w:rsid w:val="00F340A2"/>
    <w:rsid w:val="00F36807"/>
    <w:rsid w:val="00F45752"/>
    <w:rsid w:val="00F46E2C"/>
    <w:rsid w:val="00F46FCA"/>
    <w:rsid w:val="00F5773A"/>
    <w:rsid w:val="00F71BF4"/>
    <w:rsid w:val="00F7437F"/>
    <w:rsid w:val="00F74502"/>
    <w:rsid w:val="00F77747"/>
    <w:rsid w:val="00F777D1"/>
    <w:rsid w:val="00F858A3"/>
    <w:rsid w:val="00F87DC6"/>
    <w:rsid w:val="00F87E98"/>
    <w:rsid w:val="00F9233B"/>
    <w:rsid w:val="00FB10FC"/>
    <w:rsid w:val="00FC01FF"/>
    <w:rsid w:val="00FC28AA"/>
    <w:rsid w:val="00FC69FE"/>
    <w:rsid w:val="00FD3F80"/>
    <w:rsid w:val="00FD4FE5"/>
    <w:rsid w:val="00FD6039"/>
    <w:rsid w:val="00FD642D"/>
    <w:rsid w:val="00FD680C"/>
    <w:rsid w:val="00FE1212"/>
    <w:rsid w:val="00FE3DD0"/>
    <w:rsid w:val="00FE5380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0E9E9C1"/>
  <w15:docId w15:val="{50D289C6-0D16-4FCD-A32D-49C80CD3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3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3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3A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3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A5"/>
    <w:rPr>
      <w:rFonts w:ascii="Lucida Grande" w:eastAsiaTheme="minorEastAs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3A5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33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3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33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3A5"/>
    <w:rPr>
      <w:rFonts w:eastAsiaTheme="minorEastAsia"/>
      <w:sz w:val="24"/>
      <w:szCs w:val="24"/>
    </w:rPr>
  </w:style>
  <w:style w:type="paragraph" w:customStyle="1" w:styleId="Title1">
    <w:name w:val="Title1"/>
    <w:basedOn w:val="Normal"/>
    <w:rsid w:val="00C833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C833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C833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C833A5"/>
  </w:style>
  <w:style w:type="character" w:customStyle="1" w:styleId="highlight">
    <w:name w:val="highlight"/>
    <w:basedOn w:val="DefaultParagraphFont"/>
    <w:rsid w:val="00C833A5"/>
  </w:style>
  <w:style w:type="paragraph" w:styleId="Revision">
    <w:name w:val="Revision"/>
    <w:hidden/>
    <w:uiPriority w:val="99"/>
    <w:semiHidden/>
    <w:rsid w:val="005576B0"/>
    <w:pPr>
      <w:spacing w:after="0" w:line="240" w:lineRule="auto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576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1C0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C01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1C0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C01"/>
    <w:rPr>
      <w:rFonts w:ascii="Calibri" w:eastAsiaTheme="minorEastAsia" w:hAnsi="Calibri" w:cs="Calibri"/>
      <w:noProof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A3D42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3DCE9D-2661-2542-B3ED-EEE646623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33</Words>
  <Characters>931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5</cp:revision>
  <cp:lastPrinted>2019-12-02T16:34:00Z</cp:lastPrinted>
  <dcterms:created xsi:type="dcterms:W3CDTF">2021-06-28T23:10:00Z</dcterms:created>
  <dcterms:modified xsi:type="dcterms:W3CDTF">2021-12-17T18:41:00Z</dcterms:modified>
  <cp:category/>
</cp:coreProperties>
</file>